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AA327" w14:textId="15BFDBFC" w:rsidR="008958D2" w:rsidRPr="00BF2BF2" w:rsidRDefault="00076FB1" w:rsidP="008958D2">
      <w:pPr>
        <w:rPr>
          <w:lang w:val="en-US"/>
        </w:rPr>
      </w:pPr>
      <w:r>
        <w:rPr>
          <w:lang w:val="en-US"/>
        </w:rPr>
        <w:t xml:space="preserve">Supplementary </w:t>
      </w:r>
      <w:r w:rsidR="008958D2" w:rsidRPr="00BF2BF2">
        <w:rPr>
          <w:lang w:val="en-US"/>
        </w:rPr>
        <w:t xml:space="preserve">Table </w:t>
      </w:r>
      <w:bookmarkStart w:id="0" w:name="_GoBack"/>
      <w:bookmarkEnd w:id="0"/>
      <w:r w:rsidR="008958D2">
        <w:rPr>
          <w:lang w:val="en-US"/>
        </w:rPr>
        <w:t>3</w:t>
      </w:r>
      <w:r w:rsidR="008958D2" w:rsidRPr="00BF2BF2">
        <w:rPr>
          <w:lang w:val="en-US"/>
        </w:rPr>
        <w:t xml:space="preserve">. Results from the first MCSF trial in animals classified into </w:t>
      </w:r>
      <w:r w:rsidR="008958D2">
        <w:rPr>
          <w:lang w:val="en-US"/>
        </w:rPr>
        <w:t xml:space="preserve">the </w:t>
      </w:r>
      <w:r w:rsidR="00F36265">
        <w:rPr>
          <w:lang w:val="en-US"/>
        </w:rPr>
        <w:t>M</w:t>
      </w:r>
      <w:r w:rsidR="008958D2" w:rsidRPr="00BF2BF2">
        <w:rPr>
          <w:lang w:val="en-US"/>
        </w:rPr>
        <w:t xml:space="preserve">ain type (n=42), </w:t>
      </w:r>
      <w:r w:rsidR="00F36265">
        <w:rPr>
          <w:lang w:val="en-US"/>
        </w:rPr>
        <w:t>E</w:t>
      </w:r>
      <w:r w:rsidR="008958D2" w:rsidRPr="00BF2BF2">
        <w:rPr>
          <w:lang w:val="en-US"/>
        </w:rPr>
        <w:t xml:space="preserve">xplorer (n=9) </w:t>
      </w:r>
      <w:r w:rsidR="008958D2">
        <w:rPr>
          <w:lang w:val="en-US"/>
        </w:rPr>
        <w:t xml:space="preserve">or </w:t>
      </w:r>
      <w:r w:rsidR="00F36265">
        <w:rPr>
          <w:lang w:val="en-US"/>
        </w:rPr>
        <w:t>S</w:t>
      </w:r>
      <w:r w:rsidR="008958D2" w:rsidRPr="00BF2BF2">
        <w:rPr>
          <w:lang w:val="en-US"/>
        </w:rPr>
        <w:t>helter seeker (n=20)</w:t>
      </w:r>
      <w:r w:rsidR="008958D2">
        <w:rPr>
          <w:lang w:val="en-US"/>
        </w:rPr>
        <w:t xml:space="preserve"> behavioral type</w:t>
      </w:r>
      <w:r w:rsidR="008958D2" w:rsidRPr="00BF2BF2">
        <w:rPr>
          <w:lang w:val="en-US"/>
        </w:rPr>
        <w:t>.</w:t>
      </w:r>
    </w:p>
    <w:tbl>
      <w:tblPr>
        <w:tblStyle w:val="TableGrid"/>
        <w:tblW w:w="14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1657"/>
        <w:gridCol w:w="909"/>
        <w:gridCol w:w="837"/>
        <w:gridCol w:w="286"/>
        <w:gridCol w:w="839"/>
        <w:gridCol w:w="909"/>
        <w:gridCol w:w="944"/>
        <w:gridCol w:w="286"/>
        <w:gridCol w:w="992"/>
        <w:gridCol w:w="1000"/>
        <w:gridCol w:w="901"/>
        <w:gridCol w:w="718"/>
        <w:gridCol w:w="284"/>
        <w:gridCol w:w="830"/>
        <w:gridCol w:w="1344"/>
        <w:gridCol w:w="9"/>
      </w:tblGrid>
      <w:tr w:rsidR="00F634E7" w:rsidRPr="00BF2BF2" w14:paraId="78B09609" w14:textId="77777777" w:rsidTr="00121710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01003C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5272D13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71" w:type="dxa"/>
            <w:gridSpan w:val="4"/>
            <w:tcBorders>
              <w:top w:val="single" w:sz="4" w:space="0" w:color="auto"/>
            </w:tcBorders>
            <w:vAlign w:val="center"/>
          </w:tcPr>
          <w:p w14:paraId="19D0250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Main type</w:t>
            </w:r>
          </w:p>
        </w:tc>
        <w:tc>
          <w:tcPr>
            <w:tcW w:w="4131" w:type="dxa"/>
            <w:gridSpan w:val="5"/>
            <w:tcBorders>
              <w:top w:val="single" w:sz="4" w:space="0" w:color="auto"/>
            </w:tcBorders>
            <w:vAlign w:val="center"/>
          </w:tcPr>
          <w:p w14:paraId="6128A04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Explorers</w:t>
            </w:r>
          </w:p>
        </w:tc>
        <w:tc>
          <w:tcPr>
            <w:tcW w:w="4097" w:type="dxa"/>
            <w:gridSpan w:val="6"/>
            <w:tcBorders>
              <w:top w:val="single" w:sz="4" w:space="0" w:color="auto"/>
            </w:tcBorders>
            <w:vAlign w:val="center"/>
          </w:tcPr>
          <w:p w14:paraId="6E98D85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Shelter seekers</w:t>
            </w:r>
          </w:p>
        </w:tc>
      </w:tr>
      <w:tr w:rsidR="00F634E7" w:rsidRPr="00BF2BF2" w14:paraId="7B352C27" w14:textId="77777777" w:rsidTr="00121710">
        <w:trPr>
          <w:gridAfter w:val="1"/>
          <w:wAfter w:w="6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78D108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AF7D9D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316C5D2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961" w:type="dxa"/>
            <w:gridSpan w:val="3"/>
            <w:tcBorders>
              <w:bottom w:val="single" w:sz="4" w:space="0" w:color="auto"/>
            </w:tcBorders>
            <w:vAlign w:val="center"/>
          </w:tcPr>
          <w:p w14:paraId="253E716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6791DDF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2222" w:type="dxa"/>
            <w:gridSpan w:val="3"/>
            <w:tcBorders>
              <w:bottom w:val="single" w:sz="4" w:space="0" w:color="auto"/>
            </w:tcBorders>
            <w:vAlign w:val="center"/>
          </w:tcPr>
          <w:p w14:paraId="61FCA97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4FD18B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A8DA19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24C3D9D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uartiles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088897D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 w:rsidR="00F634E7" w:rsidRPr="00BF2BF2" w14:paraId="39370904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EBBE5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Type scores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0BF1F849" w14:textId="140AA866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xplor</w:t>
            </w:r>
            <w:r w:rsidR="00F36265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tion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5CCEB27A" w14:textId="0D338F8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0A1E7BD" w14:textId="6D0860C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5E43E2F9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D6755D4" w14:textId="30A64CB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054967C" w14:textId="3424CB2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381DDF40" w14:textId="1B02265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6D0A69A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384DA01" w14:textId="076CFCC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AAC2F3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9BCBBD" w14:textId="3BD8870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E3D013" w14:textId="26B0542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B24E8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7A9065" w14:textId="78D26AA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7022AF6" w14:textId="7468D9D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399C5100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61BCA4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338E9F6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helter seeking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01869C6C" w14:textId="01F4039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242B98D4" w14:textId="4F82D83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3792BC5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34FDA84" w14:textId="4008DCC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97EBCA3" w14:textId="2227CD6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0E17AC62" w14:textId="21F9086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3D3CE61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45507C7" w14:textId="2DDDAF5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D18594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26AA0E" w14:textId="2ADD847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568EB6" w14:textId="3A4656D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ADBBB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079FB8" w14:textId="18AA984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9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768724D1" w14:textId="466DF41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121710" w:rsidRPr="00BF2BF2" w14:paraId="7914A050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A1A1BF" w14:textId="02D840E7" w:rsidR="00121710" w:rsidRPr="00BF2BF2" w:rsidRDefault="00121710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Testing </w:t>
            </w:r>
            <w:r w:rsidR="000B57DD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order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4CC70AD5" w14:textId="6AC2239F" w:rsidR="00121710" w:rsidRPr="00BF2BF2" w:rsidRDefault="000B57DD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ginning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0AF7742F" w14:textId="5CAA4433" w:rsidR="00121710" w:rsidRPr="00BF2BF2" w:rsidRDefault="00F36265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  <w:r w:rsidR="00121710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/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5230EAA4" w14:textId="77777777" w:rsidR="00121710" w:rsidRPr="00BF2BF2" w:rsidRDefault="00121710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39A67EEE" w14:textId="77777777" w:rsidR="00121710" w:rsidRPr="00BF2BF2" w:rsidRDefault="00121710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36032C6" w14:textId="77777777" w:rsidR="00121710" w:rsidRPr="00BF2BF2" w:rsidRDefault="00121710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5C88A640" w14:textId="77777777" w:rsidR="00121710" w:rsidRPr="00BF2BF2" w:rsidRDefault="00121710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015EDAAB" w14:textId="2C53691D" w:rsidR="00121710" w:rsidRPr="00BF2BF2" w:rsidRDefault="00121710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/9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2EF77770" w14:textId="77777777" w:rsidR="00121710" w:rsidRPr="00BF2BF2" w:rsidRDefault="00121710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6ADC8B2" w14:textId="77777777" w:rsidR="00121710" w:rsidRPr="00BF2BF2" w:rsidRDefault="00121710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33F9452C" w14:textId="26B38BFB" w:rsidR="00121710" w:rsidRPr="00BF2BF2" w:rsidRDefault="00EB667C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DF6560" w14:textId="1FDFD5A8" w:rsidR="00121710" w:rsidRPr="00BF2BF2" w:rsidRDefault="00121710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40FD27" w14:textId="77777777" w:rsidR="00121710" w:rsidRPr="00BF2BF2" w:rsidRDefault="00121710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3C7C96" w14:textId="77777777" w:rsidR="00121710" w:rsidRPr="00BF2BF2" w:rsidRDefault="00121710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8461E8" w14:textId="77777777" w:rsidR="00121710" w:rsidRPr="00BF2BF2" w:rsidRDefault="00121710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DACCBD6" w14:textId="6FC185E2" w:rsidR="00121710" w:rsidRPr="00BF2BF2" w:rsidRDefault="00060556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@@</w:t>
            </w:r>
          </w:p>
        </w:tc>
      </w:tr>
      <w:tr w:rsidR="00F634E7" w:rsidRPr="00BF2BF2" w14:paraId="2EA83595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DC3635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Center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6718547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leav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2B6E12F5" w14:textId="3EAF483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38DA08C9" w14:textId="64BD8C6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1F8FE14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6DC368D1" w14:textId="0CDC159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7C9900F3" w14:textId="74EB2D1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14C66131" w14:textId="609C420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198B527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0E78BE1" w14:textId="228011E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DEDF8C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6CB890" w14:textId="3BFAC86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F14BD8" w14:textId="12E6743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F78E02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0FDC2F" w14:textId="7ED66FD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507EE1C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1D1E0B07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061C6801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0ACE9DC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center</w:t>
            </w:r>
          </w:p>
        </w:tc>
        <w:tc>
          <w:tcPr>
            <w:tcW w:w="909" w:type="dxa"/>
            <w:vAlign w:val="center"/>
          </w:tcPr>
          <w:p w14:paraId="33884DC3" w14:textId="00784F5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0F1C0397" w14:textId="58D8AD3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40C271DA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7E96824C" w14:textId="71FA1BF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6F119019" w14:textId="35DEB5B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0FD1FDE7" w14:textId="55EF522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0606534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3BB55B6D" w14:textId="6F5B67F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37814AE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76224AE3" w14:textId="27DF63B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C9FECAA" w14:textId="058F9E8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E46F58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345DF42" w14:textId="27D8D32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6A92CF0D" w14:textId="0BED78C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21E6DE14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2499D533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3C94CE3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center</w:t>
            </w:r>
          </w:p>
        </w:tc>
        <w:tc>
          <w:tcPr>
            <w:tcW w:w="909" w:type="dxa"/>
            <w:vAlign w:val="center"/>
          </w:tcPr>
          <w:p w14:paraId="33B7A870" w14:textId="23C488D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37" w:type="dxa"/>
            <w:vAlign w:val="center"/>
          </w:tcPr>
          <w:p w14:paraId="27C59AB8" w14:textId="710C972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vAlign w:val="center"/>
          </w:tcPr>
          <w:p w14:paraId="62CD4A0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789CD4F0" w14:textId="7CD873B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9" w:type="dxa"/>
            <w:vAlign w:val="center"/>
          </w:tcPr>
          <w:p w14:paraId="33A1ED74" w14:textId="41F5973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661F5521" w14:textId="7002AEC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vAlign w:val="center"/>
          </w:tcPr>
          <w:p w14:paraId="5B11B29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50FD68BB" w14:textId="1054456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8" w:type="dxa"/>
            <w:vAlign w:val="center"/>
          </w:tcPr>
          <w:p w14:paraId="24A79CE9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14:paraId="4D3B5B5A" w14:textId="005B765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792C7B2F" w14:textId="05B1375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A7EC51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C5AF4EB" w14:textId="74B9362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3872A9BF" w14:textId="511D42D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F634E7" w:rsidRPr="00BF2BF2" w14:paraId="1DF56432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30E26901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78E306A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center</w:t>
            </w:r>
          </w:p>
        </w:tc>
        <w:tc>
          <w:tcPr>
            <w:tcW w:w="909" w:type="dxa"/>
            <w:vAlign w:val="center"/>
          </w:tcPr>
          <w:p w14:paraId="38824254" w14:textId="1EFD66F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37" w:type="dxa"/>
            <w:vAlign w:val="center"/>
          </w:tcPr>
          <w:p w14:paraId="78376375" w14:textId="733D9CD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7FEF82A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22732F89" w14:textId="1FA05EC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9" w:type="dxa"/>
            <w:vAlign w:val="center"/>
          </w:tcPr>
          <w:p w14:paraId="37F3548A" w14:textId="3171CE9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44" w:type="dxa"/>
            <w:vAlign w:val="center"/>
          </w:tcPr>
          <w:p w14:paraId="0CFF0DB3" w14:textId="2F56232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6" w:type="dxa"/>
            <w:vAlign w:val="center"/>
          </w:tcPr>
          <w:p w14:paraId="2FBD3E2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0A064BDE" w14:textId="12F0AF1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8" w:type="dxa"/>
            <w:vAlign w:val="center"/>
          </w:tcPr>
          <w:p w14:paraId="2E99342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719D78" w14:textId="1AE7F41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FB2E960" w14:textId="5B954D7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DAFC71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B768910" w14:textId="2D69189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9" w:type="dxa"/>
            <w:vAlign w:val="center"/>
          </w:tcPr>
          <w:p w14:paraId="4D75095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6083F7CA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6A118E1B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3E8587A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stance center</w:t>
            </w:r>
          </w:p>
        </w:tc>
        <w:tc>
          <w:tcPr>
            <w:tcW w:w="909" w:type="dxa"/>
            <w:vAlign w:val="center"/>
          </w:tcPr>
          <w:p w14:paraId="23B14C49" w14:textId="36DFD1F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3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7" w:type="dxa"/>
            <w:vAlign w:val="center"/>
          </w:tcPr>
          <w:p w14:paraId="63C85EB7" w14:textId="234A296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4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6" w:type="dxa"/>
            <w:vAlign w:val="center"/>
          </w:tcPr>
          <w:p w14:paraId="18E6764A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5C54A642" w14:textId="34B5200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0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367B26B7" w14:textId="5F3AE52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8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44" w:type="dxa"/>
            <w:vAlign w:val="center"/>
          </w:tcPr>
          <w:p w14:paraId="2D89142C" w14:textId="3DB5C5B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0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vAlign w:val="center"/>
          </w:tcPr>
          <w:p w14:paraId="7ED79FB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3117377A" w14:textId="699C21E6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5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8" w:type="dxa"/>
            <w:vAlign w:val="center"/>
          </w:tcPr>
          <w:p w14:paraId="62B810D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4A6C14C7" w14:textId="515F092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F65E0FF" w14:textId="7CF9A8B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275742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EF5A3A8" w14:textId="3CEC08F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1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39" w:type="dxa"/>
            <w:vAlign w:val="center"/>
          </w:tcPr>
          <w:p w14:paraId="50943361" w14:textId="566CA49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4EC7E458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41C5DB45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E79CC9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elocity center</w:t>
            </w:r>
          </w:p>
        </w:tc>
        <w:tc>
          <w:tcPr>
            <w:tcW w:w="909" w:type="dxa"/>
            <w:vAlign w:val="center"/>
          </w:tcPr>
          <w:p w14:paraId="01A9C31A" w14:textId="07EBE06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37" w:type="dxa"/>
            <w:vAlign w:val="center"/>
          </w:tcPr>
          <w:p w14:paraId="68AE698D" w14:textId="0EF7AA4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06142D6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4F1E8BEE" w14:textId="6FB0720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9" w:type="dxa"/>
            <w:vAlign w:val="center"/>
          </w:tcPr>
          <w:p w14:paraId="61EAF630" w14:textId="0C5725C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44" w:type="dxa"/>
            <w:vAlign w:val="center"/>
          </w:tcPr>
          <w:p w14:paraId="0DF36948" w14:textId="476B701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vAlign w:val="center"/>
          </w:tcPr>
          <w:p w14:paraId="4E1A9A7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6DA4A09E" w14:textId="68DBA14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8" w:type="dxa"/>
            <w:vAlign w:val="center"/>
          </w:tcPr>
          <w:p w14:paraId="5FB2C1F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67C8D2A9" w14:textId="6D5DA37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E468FBD" w14:textId="47FE862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405002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EE4B93B" w14:textId="1552E54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39" w:type="dxa"/>
            <w:vAlign w:val="center"/>
          </w:tcPr>
          <w:p w14:paraId="47A2E214" w14:textId="470CE82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72C91625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658FDDF5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B42DF9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center</w:t>
            </w:r>
          </w:p>
        </w:tc>
        <w:tc>
          <w:tcPr>
            <w:tcW w:w="909" w:type="dxa"/>
            <w:vAlign w:val="center"/>
          </w:tcPr>
          <w:p w14:paraId="2F895B2F" w14:textId="21D8B77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437BE90C" w14:textId="77AC24C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6" w:type="dxa"/>
            <w:vAlign w:val="center"/>
          </w:tcPr>
          <w:p w14:paraId="03A85C7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CEED774" w14:textId="319B51C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09" w:type="dxa"/>
            <w:vAlign w:val="center"/>
          </w:tcPr>
          <w:p w14:paraId="21CC61C6" w14:textId="7C16ABB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44" w:type="dxa"/>
            <w:vAlign w:val="center"/>
          </w:tcPr>
          <w:p w14:paraId="38CF9A4F" w14:textId="46BEBF6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6" w:type="dxa"/>
            <w:vAlign w:val="center"/>
          </w:tcPr>
          <w:p w14:paraId="0F5F9714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61338D97" w14:textId="0D3589E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8" w:type="dxa"/>
            <w:vAlign w:val="center"/>
          </w:tcPr>
          <w:p w14:paraId="11CBC3F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294945" w14:textId="7761096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7ECCFE8" w14:textId="5DB7F35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2F0CA1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A853017" w14:textId="6E8464E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9" w:type="dxa"/>
            <w:vAlign w:val="center"/>
          </w:tcPr>
          <w:p w14:paraId="2292BF7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6715A4CE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636D53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C65C19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center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56BFF5A0" w14:textId="46157B7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D3ED112" w14:textId="0477C46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0DE7602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05F9B7F" w14:textId="2A35FCB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6EDD11E1" w14:textId="56DAC98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3203CE2A" w14:textId="30E1B6F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5708F8F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E454361" w14:textId="34D9FCB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1236939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C7E569" w14:textId="7257CF7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B8CEC6" w14:textId="6EA2D27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E175C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6FD95C" w14:textId="62B4784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AF2939D" w14:textId="3854022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F634E7" w:rsidRPr="00BF2BF2" w14:paraId="787A5A4D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606A92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Central circle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41E546E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CTRCI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13DE8415" w14:textId="11834E8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5A7DE3E2" w14:textId="6091CFF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2A9C2F2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44CA44D6" w14:textId="249CCC8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1EBF92C5" w14:textId="10A490A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366E5EEB" w14:textId="1FD1535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433C1E8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46D2ED6" w14:textId="67FF639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BAAAE3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EB6CF1" w14:textId="55AF990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BF5362" w14:textId="7A49775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EEBDE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F91972" w14:textId="3ACAF82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1951F6E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2EECCC74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08E74060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2A9D54D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CTRCI</w:t>
            </w:r>
          </w:p>
        </w:tc>
        <w:tc>
          <w:tcPr>
            <w:tcW w:w="909" w:type="dxa"/>
            <w:vAlign w:val="center"/>
          </w:tcPr>
          <w:p w14:paraId="70CD0EF3" w14:textId="5045D8C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7" w:type="dxa"/>
            <w:vAlign w:val="center"/>
          </w:tcPr>
          <w:p w14:paraId="05C385BA" w14:textId="2414C46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38EDF76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1C3810AB" w14:textId="2CC5279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2DE42E17" w14:textId="1CA8C9E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25C8E426" w14:textId="28E94FC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26E55DB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484851FA" w14:textId="28DFB6D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197DB54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069FDC8E" w14:textId="183C009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DDCE7D0" w14:textId="1275DFF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EB5E13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28CEB59" w14:textId="4CE8DCE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732D60F0" w14:textId="058D02C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3D4E85D0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4D6C52E2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4FB492A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CTRCI</w:t>
            </w:r>
          </w:p>
        </w:tc>
        <w:tc>
          <w:tcPr>
            <w:tcW w:w="909" w:type="dxa"/>
            <w:vAlign w:val="center"/>
          </w:tcPr>
          <w:p w14:paraId="5D6ACF62" w14:textId="6858CD3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65A2BDB6" w14:textId="3429A76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6" w:type="dxa"/>
            <w:vAlign w:val="center"/>
          </w:tcPr>
          <w:p w14:paraId="2F54EA8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7B5F6BC" w14:textId="67FDF1B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4AC78541" w14:textId="01FE227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44" w:type="dxa"/>
            <w:vAlign w:val="center"/>
          </w:tcPr>
          <w:p w14:paraId="634FEB39" w14:textId="6632342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0BFFD70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70E901E7" w14:textId="3667AF8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8" w:type="dxa"/>
            <w:vAlign w:val="center"/>
          </w:tcPr>
          <w:p w14:paraId="35FAFD5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78D6E220" w14:textId="512EA81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6ADE3CD" w14:textId="4430960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8092B2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2CA5947" w14:textId="016CD53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39" w:type="dxa"/>
            <w:vAlign w:val="center"/>
          </w:tcPr>
          <w:p w14:paraId="37CFE344" w14:textId="5F53C68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0D5E0834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08705BC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97E75C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CTRCI</w:t>
            </w:r>
          </w:p>
        </w:tc>
        <w:tc>
          <w:tcPr>
            <w:tcW w:w="909" w:type="dxa"/>
            <w:vAlign w:val="center"/>
          </w:tcPr>
          <w:p w14:paraId="637936DF" w14:textId="71E22B5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3C3AF236" w14:textId="4581560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6" w:type="dxa"/>
            <w:vAlign w:val="center"/>
          </w:tcPr>
          <w:p w14:paraId="3C6ADC5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A94679F" w14:textId="4931332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vAlign w:val="center"/>
          </w:tcPr>
          <w:p w14:paraId="5A58336C" w14:textId="12D8C1D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44" w:type="dxa"/>
            <w:vAlign w:val="center"/>
          </w:tcPr>
          <w:p w14:paraId="04B9AF53" w14:textId="2420C62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vAlign w:val="center"/>
          </w:tcPr>
          <w:p w14:paraId="6287A4A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08C42F34" w14:textId="1A489D3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8" w:type="dxa"/>
            <w:vAlign w:val="center"/>
          </w:tcPr>
          <w:p w14:paraId="6953888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A96415" w14:textId="053A710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1714695" w14:textId="0B03F1A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61AD8A82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9A788E6" w14:textId="7CFE4BA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9" w:type="dxa"/>
            <w:vAlign w:val="center"/>
          </w:tcPr>
          <w:p w14:paraId="0B3BBA1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5AF9273D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6B6D6730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F1C946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stance CTRCI</w:t>
            </w:r>
          </w:p>
        </w:tc>
        <w:tc>
          <w:tcPr>
            <w:tcW w:w="909" w:type="dxa"/>
            <w:vAlign w:val="center"/>
          </w:tcPr>
          <w:p w14:paraId="6675DF8C" w14:textId="4AB79CB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37" w:type="dxa"/>
            <w:vAlign w:val="center"/>
          </w:tcPr>
          <w:p w14:paraId="530DFD89" w14:textId="3BF3A4F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6" w:type="dxa"/>
            <w:vAlign w:val="center"/>
          </w:tcPr>
          <w:p w14:paraId="5AC45E6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3A65F234" w14:textId="1084A63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vAlign w:val="center"/>
          </w:tcPr>
          <w:p w14:paraId="7409807E" w14:textId="68D68A6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44" w:type="dxa"/>
            <w:vAlign w:val="center"/>
          </w:tcPr>
          <w:p w14:paraId="2B93462E" w14:textId="63D501D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4BF81579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075C96BB" w14:textId="18EF8E6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8" w:type="dxa"/>
            <w:vAlign w:val="center"/>
          </w:tcPr>
          <w:p w14:paraId="060F3A4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113AC3E8" w14:textId="036B7A5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67A4B2A" w14:textId="62A200E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CA2405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78BC272" w14:textId="770C58A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37AF4BBB" w14:textId="3A4076B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68DE387D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236334F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2FF4A1F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elocity CTRCI</w:t>
            </w:r>
          </w:p>
        </w:tc>
        <w:tc>
          <w:tcPr>
            <w:tcW w:w="909" w:type="dxa"/>
            <w:vAlign w:val="center"/>
          </w:tcPr>
          <w:p w14:paraId="56F6EC61" w14:textId="3A83D0B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37" w:type="dxa"/>
            <w:vAlign w:val="center"/>
          </w:tcPr>
          <w:p w14:paraId="59D7290B" w14:textId="40ABDDE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6" w:type="dxa"/>
            <w:vAlign w:val="center"/>
          </w:tcPr>
          <w:p w14:paraId="2E4E62B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102EBB0A" w14:textId="0EADD7E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09" w:type="dxa"/>
            <w:vAlign w:val="center"/>
          </w:tcPr>
          <w:p w14:paraId="6BCA21F5" w14:textId="2B8D3E4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44" w:type="dxa"/>
            <w:vAlign w:val="center"/>
          </w:tcPr>
          <w:p w14:paraId="44859E1A" w14:textId="31AC560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6" w:type="dxa"/>
            <w:vAlign w:val="center"/>
          </w:tcPr>
          <w:p w14:paraId="550F2D1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424125BE" w14:textId="68D9AA1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8" w:type="dxa"/>
            <w:vAlign w:val="center"/>
          </w:tcPr>
          <w:p w14:paraId="5851BCD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14:paraId="52C5931D" w14:textId="2612253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0A99CAD" w14:textId="1A25F1F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05EC43D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3F40C70" w14:textId="58CA81F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548E0EE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F634E7" w:rsidRPr="00BF2BF2" w14:paraId="6430A111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3029F053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3F55C9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CTRCI</w:t>
            </w:r>
          </w:p>
        </w:tc>
        <w:tc>
          <w:tcPr>
            <w:tcW w:w="909" w:type="dxa"/>
            <w:vAlign w:val="center"/>
          </w:tcPr>
          <w:p w14:paraId="06EF09A5" w14:textId="6DEDC28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37" w:type="dxa"/>
            <w:vAlign w:val="center"/>
          </w:tcPr>
          <w:p w14:paraId="1B51B62B" w14:textId="6A33C30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28C63E14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5848506B" w14:textId="2249BBA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9" w:type="dxa"/>
            <w:vAlign w:val="center"/>
          </w:tcPr>
          <w:p w14:paraId="6941F9D3" w14:textId="51BA0E2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44" w:type="dxa"/>
            <w:vAlign w:val="center"/>
          </w:tcPr>
          <w:p w14:paraId="231A1581" w14:textId="441E9D8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vAlign w:val="center"/>
          </w:tcPr>
          <w:p w14:paraId="3AB7C76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3768EC6B" w14:textId="283CFF1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8" w:type="dxa"/>
            <w:vAlign w:val="center"/>
          </w:tcPr>
          <w:p w14:paraId="4F429B5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14:paraId="494E239C" w14:textId="12A4443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5B8EAB1" w14:textId="0F1AE4E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2106C0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B0D3FAE" w14:textId="38BF5C86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9" w:type="dxa"/>
            <w:vAlign w:val="center"/>
          </w:tcPr>
          <w:p w14:paraId="0650C8B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++</w:t>
            </w:r>
          </w:p>
        </w:tc>
      </w:tr>
      <w:tr w:rsidR="00F634E7" w:rsidRPr="00BF2BF2" w14:paraId="1D786C35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389FF6CC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6BCBBFF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CTRCI</w:t>
            </w:r>
          </w:p>
        </w:tc>
        <w:tc>
          <w:tcPr>
            <w:tcW w:w="909" w:type="dxa"/>
            <w:vAlign w:val="center"/>
          </w:tcPr>
          <w:p w14:paraId="0290F227" w14:textId="4F6616B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37" w:type="dxa"/>
            <w:vAlign w:val="center"/>
          </w:tcPr>
          <w:p w14:paraId="0DA68049" w14:textId="155DEE9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6" w:type="dxa"/>
            <w:vAlign w:val="center"/>
          </w:tcPr>
          <w:p w14:paraId="47943A4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1C8B8FE7" w14:textId="0D6634B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09" w:type="dxa"/>
            <w:vAlign w:val="center"/>
          </w:tcPr>
          <w:p w14:paraId="311C64EA" w14:textId="2953CF2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44" w:type="dxa"/>
            <w:vAlign w:val="center"/>
          </w:tcPr>
          <w:p w14:paraId="2958303D" w14:textId="7E42A89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6" w:type="dxa"/>
            <w:vAlign w:val="center"/>
          </w:tcPr>
          <w:p w14:paraId="373F55B9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13C87194" w14:textId="7B65418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8" w:type="dxa"/>
            <w:vAlign w:val="center"/>
          </w:tcPr>
          <w:p w14:paraId="0BB9E64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75C4DFE7" w14:textId="1A3C41A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CCE8925" w14:textId="52C6F0B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A701D6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A247412" w14:textId="065805A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339" w:type="dxa"/>
            <w:vAlign w:val="center"/>
          </w:tcPr>
          <w:p w14:paraId="6385C236" w14:textId="2C0E668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4CD431E6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DBF7E2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24C16FA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TRCI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2BE4DEE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/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064885E9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2745F96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27D183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5416DA3C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14:paraId="0BBF0AF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3B15418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980E6E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2126677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5AE66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F46493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73EBF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2F6D6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E84844C" w14:textId="2DA5395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#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@@@</w:t>
            </w:r>
          </w:p>
        </w:tc>
      </w:tr>
      <w:tr w:rsidR="00F634E7" w:rsidRPr="00BF2BF2" w14:paraId="576894C3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8B19A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Total corridor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0A64C28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total corr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5686EC10" w14:textId="49812F6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111AFECD" w14:textId="45360AA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53ADC1E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4BF4CD67" w14:textId="56B3F3F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0978C662" w14:textId="3A3E3E7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795F4888" w14:textId="0CD8251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576E8CA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717D20B" w14:textId="064F643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77E1B9D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A4A3F6" w14:textId="433AA88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32E943" w14:textId="2628099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2B817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1268B3" w14:textId="7F6197EF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75479D40" w14:textId="70B15F5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203C4E48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621FE80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7D1684E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total corr</w:t>
            </w:r>
          </w:p>
        </w:tc>
        <w:tc>
          <w:tcPr>
            <w:tcW w:w="909" w:type="dxa"/>
            <w:vAlign w:val="center"/>
          </w:tcPr>
          <w:p w14:paraId="63F4881F" w14:textId="0E1325B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7" w:type="dxa"/>
            <w:vAlign w:val="center"/>
          </w:tcPr>
          <w:p w14:paraId="37170C1E" w14:textId="1CF02D1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6" w:type="dxa"/>
            <w:vAlign w:val="center"/>
          </w:tcPr>
          <w:p w14:paraId="0A38A23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39B48847" w14:textId="216944C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09" w:type="dxa"/>
            <w:vAlign w:val="center"/>
          </w:tcPr>
          <w:p w14:paraId="5DDCD346" w14:textId="0CB8BFF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7BA20934" w14:textId="3ECFA6E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6" w:type="dxa"/>
            <w:vAlign w:val="center"/>
          </w:tcPr>
          <w:p w14:paraId="12481BD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73618615" w14:textId="7F339A7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8" w:type="dxa"/>
            <w:vAlign w:val="center"/>
          </w:tcPr>
          <w:p w14:paraId="7F61D88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BD7C0D" w14:textId="4CA7D01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B4CEF0A" w14:textId="0AE5AA5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17B373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F00FD48" w14:textId="163AE2A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39" w:type="dxa"/>
            <w:vAlign w:val="center"/>
          </w:tcPr>
          <w:p w14:paraId="1401B2F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707A26BB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4493E6B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7907BE8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total corr</w:t>
            </w:r>
          </w:p>
        </w:tc>
        <w:tc>
          <w:tcPr>
            <w:tcW w:w="909" w:type="dxa"/>
            <w:vAlign w:val="center"/>
          </w:tcPr>
          <w:p w14:paraId="3925CB30" w14:textId="442C97D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37" w:type="dxa"/>
            <w:vAlign w:val="center"/>
          </w:tcPr>
          <w:p w14:paraId="79F0D177" w14:textId="24EFD50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26A0CB0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019A7F47" w14:textId="169D0C9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09" w:type="dxa"/>
            <w:vAlign w:val="center"/>
          </w:tcPr>
          <w:p w14:paraId="1F117A32" w14:textId="539BA5C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44" w:type="dxa"/>
            <w:vAlign w:val="center"/>
          </w:tcPr>
          <w:p w14:paraId="7C899ADE" w14:textId="53F8137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46071FA9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1A5672EF" w14:textId="3217105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8" w:type="dxa"/>
            <w:vAlign w:val="center"/>
          </w:tcPr>
          <w:p w14:paraId="0183FAD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14:paraId="3F39DC0C" w14:textId="2E63D6B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9BB9413" w14:textId="667E82C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1C2C686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EAF2165" w14:textId="50EC537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39" w:type="dxa"/>
            <w:vAlign w:val="center"/>
          </w:tcPr>
          <w:p w14:paraId="4FA10CF0" w14:textId="65841DA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4C7A58AD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192CC215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651E53B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</w:t>
            </w: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otal corr</w:t>
            </w:r>
          </w:p>
        </w:tc>
        <w:tc>
          <w:tcPr>
            <w:tcW w:w="909" w:type="dxa"/>
            <w:vAlign w:val="center"/>
          </w:tcPr>
          <w:p w14:paraId="577E0372" w14:textId="0466E63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7" w:type="dxa"/>
            <w:vAlign w:val="center"/>
          </w:tcPr>
          <w:p w14:paraId="18570B33" w14:textId="2AEF362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6" w:type="dxa"/>
            <w:vAlign w:val="center"/>
          </w:tcPr>
          <w:p w14:paraId="5E5574C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0F6CBFB2" w14:textId="2C895D5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9" w:type="dxa"/>
            <w:vAlign w:val="center"/>
          </w:tcPr>
          <w:p w14:paraId="5A02D040" w14:textId="6703780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44" w:type="dxa"/>
            <w:vAlign w:val="center"/>
          </w:tcPr>
          <w:p w14:paraId="38FC171E" w14:textId="6FFDAA9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6" w:type="dxa"/>
            <w:vAlign w:val="center"/>
          </w:tcPr>
          <w:p w14:paraId="3A0FBB02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0885FECB" w14:textId="4E61A7D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8" w:type="dxa"/>
            <w:vAlign w:val="center"/>
          </w:tcPr>
          <w:p w14:paraId="178C54A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98C9F5" w14:textId="0B5D7F5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988B1CA" w14:textId="08812C1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3C1980E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972F4B0" w14:textId="21D1D07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9" w:type="dxa"/>
            <w:vAlign w:val="center"/>
          </w:tcPr>
          <w:p w14:paraId="0A21C474" w14:textId="3384DC9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F634E7" w:rsidRPr="00BF2BF2" w14:paraId="15BDA889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0CA8CA14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425D23F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total corr</w:t>
            </w:r>
          </w:p>
        </w:tc>
        <w:tc>
          <w:tcPr>
            <w:tcW w:w="909" w:type="dxa"/>
            <w:vAlign w:val="center"/>
          </w:tcPr>
          <w:p w14:paraId="0A391472" w14:textId="50ED605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37" w:type="dxa"/>
            <w:vAlign w:val="center"/>
          </w:tcPr>
          <w:p w14:paraId="4AD213DC" w14:textId="1446BC6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vAlign w:val="center"/>
          </w:tcPr>
          <w:p w14:paraId="7850AC7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49F577B9" w14:textId="6493057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9" w:type="dxa"/>
            <w:vAlign w:val="center"/>
          </w:tcPr>
          <w:p w14:paraId="68FEBF0F" w14:textId="29390E1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44" w:type="dxa"/>
            <w:vAlign w:val="center"/>
          </w:tcPr>
          <w:p w14:paraId="0FF48DE6" w14:textId="608E6AC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6" w:type="dxa"/>
            <w:vAlign w:val="center"/>
          </w:tcPr>
          <w:p w14:paraId="33F4762A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4465F948" w14:textId="024C067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171918B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D540D4" w14:textId="3B10F8C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824C886" w14:textId="5BAE2E2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62DAFC4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1BCF269" w14:textId="2E4F3ED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9" w:type="dxa"/>
            <w:vAlign w:val="center"/>
          </w:tcPr>
          <w:p w14:paraId="48AC517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4F0459D3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27F74EA3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bottom"/>
          </w:tcPr>
          <w:p w14:paraId="559085E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rrA</w:t>
            </w:r>
            <w:proofErr w:type="spellEnd"/>
          </w:p>
        </w:tc>
        <w:tc>
          <w:tcPr>
            <w:tcW w:w="909" w:type="dxa"/>
            <w:vAlign w:val="bottom"/>
          </w:tcPr>
          <w:p w14:paraId="246DBBB9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/42</w:t>
            </w:r>
          </w:p>
        </w:tc>
        <w:tc>
          <w:tcPr>
            <w:tcW w:w="837" w:type="dxa"/>
            <w:vAlign w:val="bottom"/>
          </w:tcPr>
          <w:p w14:paraId="20C762A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1C206E39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2331341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vAlign w:val="bottom"/>
          </w:tcPr>
          <w:p w14:paraId="31A8E0E0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9</w:t>
            </w:r>
          </w:p>
        </w:tc>
        <w:tc>
          <w:tcPr>
            <w:tcW w:w="944" w:type="dxa"/>
            <w:vAlign w:val="bottom"/>
          </w:tcPr>
          <w:p w14:paraId="36C7CEE3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2A58A851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263DFAB4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32C7859C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B5D90A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/20</w:t>
            </w:r>
          </w:p>
        </w:tc>
        <w:tc>
          <w:tcPr>
            <w:tcW w:w="0" w:type="auto"/>
            <w:vAlign w:val="bottom"/>
          </w:tcPr>
          <w:p w14:paraId="3F84495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0FE582F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89EB26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14:paraId="6E0EF61B" w14:textId="56EF3C8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@@</w:t>
            </w:r>
          </w:p>
        </w:tc>
      </w:tr>
      <w:tr w:rsidR="00F634E7" w:rsidRPr="00BF2BF2" w14:paraId="26C533C4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vAlign w:val="center"/>
          </w:tcPr>
          <w:p w14:paraId="74F6E2C5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bottom"/>
          </w:tcPr>
          <w:p w14:paraId="3E6687B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rrB</w:t>
            </w:r>
            <w:proofErr w:type="spellEnd"/>
          </w:p>
        </w:tc>
        <w:tc>
          <w:tcPr>
            <w:tcW w:w="909" w:type="dxa"/>
            <w:vAlign w:val="bottom"/>
          </w:tcPr>
          <w:p w14:paraId="7E7163E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/42</w:t>
            </w:r>
          </w:p>
        </w:tc>
        <w:tc>
          <w:tcPr>
            <w:tcW w:w="837" w:type="dxa"/>
            <w:vAlign w:val="bottom"/>
          </w:tcPr>
          <w:p w14:paraId="5F126863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603B854A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6675543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vAlign w:val="bottom"/>
          </w:tcPr>
          <w:p w14:paraId="3E2D27F0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9</w:t>
            </w:r>
          </w:p>
        </w:tc>
        <w:tc>
          <w:tcPr>
            <w:tcW w:w="944" w:type="dxa"/>
            <w:vAlign w:val="bottom"/>
          </w:tcPr>
          <w:p w14:paraId="6561E71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77EC6E4B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445031E0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53963750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4D4E934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/20</w:t>
            </w:r>
          </w:p>
        </w:tc>
        <w:tc>
          <w:tcPr>
            <w:tcW w:w="0" w:type="auto"/>
            <w:vAlign w:val="bottom"/>
          </w:tcPr>
          <w:p w14:paraId="3703545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5C88A3E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6C3C2C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14:paraId="584D410B" w14:textId="677FFB7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@@</w:t>
            </w:r>
          </w:p>
        </w:tc>
      </w:tr>
      <w:tr w:rsidR="00F634E7" w:rsidRPr="00BF2BF2" w14:paraId="65927752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5FA7D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4EB6C17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rrC</w:t>
            </w:r>
            <w:proofErr w:type="spellEnd"/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5427D9E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/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17DF423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6AFB326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41C8B89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4C5F1ECC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14:paraId="782D680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00FDA2C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1D5B517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351F909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ACB9E5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85ECC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D8AC0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4DB6A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73643000" w14:textId="333D97E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#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@@</w:t>
            </w:r>
          </w:p>
        </w:tc>
      </w:tr>
      <w:tr w:rsidR="00F634E7" w:rsidRPr="00BF2BF2" w14:paraId="41A29160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EF8606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Dark corner room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5998150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DCR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A6CA3A9" w14:textId="7B6EBF3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74CF619C" w14:textId="3B1DC22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52E087F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ACE11E3" w14:textId="07AD939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1E90F98C" w14:textId="2338D71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3AC23FA9" w14:textId="65DF959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4910FB0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B7B2412" w14:textId="73FE89F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8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2E2388E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48C364" w14:textId="24AB7B6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7C9E42" w14:textId="6FDA064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D0160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E9F264" w14:textId="0C43486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5C04DD1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64BE241D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Merge/>
            <w:vAlign w:val="center"/>
          </w:tcPr>
          <w:p w14:paraId="14AFD76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38E882B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DCR</w:t>
            </w:r>
          </w:p>
        </w:tc>
        <w:tc>
          <w:tcPr>
            <w:tcW w:w="909" w:type="dxa"/>
            <w:vAlign w:val="center"/>
          </w:tcPr>
          <w:p w14:paraId="4AEB3B3C" w14:textId="06FB8F1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3D4C52B3" w14:textId="56A8121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340D781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03C3F241" w14:textId="1AE149F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0F31656F" w14:textId="215D47C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750D012D" w14:textId="5D98E1C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0EF321D9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2066371C" w14:textId="043E08B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0C5CE64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FAA846" w14:textId="79E61ED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45168302" w14:textId="18F7B14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BACCE0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F6998E4" w14:textId="7F83716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111B70AC" w14:textId="001B559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F634E7" w:rsidRPr="00BF2BF2" w14:paraId="67F1DADD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6D7C5E20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733D98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DCR</w:t>
            </w:r>
          </w:p>
        </w:tc>
        <w:tc>
          <w:tcPr>
            <w:tcW w:w="909" w:type="dxa"/>
            <w:vAlign w:val="center"/>
          </w:tcPr>
          <w:p w14:paraId="7B2DCDA9" w14:textId="3BD299E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37" w:type="dxa"/>
            <w:vAlign w:val="center"/>
          </w:tcPr>
          <w:p w14:paraId="2737CBA0" w14:textId="050446D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228B7D1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5C4A852A" w14:textId="680EAB3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09" w:type="dxa"/>
            <w:vAlign w:val="center"/>
          </w:tcPr>
          <w:p w14:paraId="31E383BC" w14:textId="1BF50EF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44" w:type="dxa"/>
            <w:vAlign w:val="center"/>
          </w:tcPr>
          <w:p w14:paraId="00419739" w14:textId="0AA7D39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6" w:type="dxa"/>
            <w:vAlign w:val="center"/>
          </w:tcPr>
          <w:p w14:paraId="6F53039A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5EBE16FE" w14:textId="420D268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8" w:type="dxa"/>
            <w:vAlign w:val="center"/>
          </w:tcPr>
          <w:p w14:paraId="3D84F3A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841E4B" w14:textId="392A11F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78AE7CE" w14:textId="09FA402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6EBAB6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A1B0834" w14:textId="6FBA650F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9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339" w:type="dxa"/>
            <w:vAlign w:val="center"/>
          </w:tcPr>
          <w:p w14:paraId="1A16637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13237D10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446630F1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1F70738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DCR</w:t>
            </w:r>
          </w:p>
        </w:tc>
        <w:tc>
          <w:tcPr>
            <w:tcW w:w="909" w:type="dxa"/>
            <w:vAlign w:val="center"/>
          </w:tcPr>
          <w:p w14:paraId="380CE40D" w14:textId="61A3E30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37" w:type="dxa"/>
            <w:vAlign w:val="center"/>
          </w:tcPr>
          <w:p w14:paraId="619590AD" w14:textId="2E8646F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6" w:type="dxa"/>
            <w:vAlign w:val="center"/>
          </w:tcPr>
          <w:p w14:paraId="41DC216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34FA3D1E" w14:textId="6055644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vAlign w:val="center"/>
          </w:tcPr>
          <w:p w14:paraId="7F07736C" w14:textId="1440EDF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44" w:type="dxa"/>
            <w:vAlign w:val="center"/>
          </w:tcPr>
          <w:p w14:paraId="5BE3FA08" w14:textId="14E5AA4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6" w:type="dxa"/>
            <w:vAlign w:val="center"/>
          </w:tcPr>
          <w:p w14:paraId="53FBF23A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03887570" w14:textId="470B3D0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8" w:type="dxa"/>
            <w:vAlign w:val="center"/>
          </w:tcPr>
          <w:p w14:paraId="250DFF6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250C420D" w14:textId="2CBF701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624EBD92" w14:textId="45B3707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1CB6382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2B5210E" w14:textId="5D65027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9" w:type="dxa"/>
            <w:vAlign w:val="center"/>
          </w:tcPr>
          <w:p w14:paraId="29C20416" w14:textId="0CE8BFB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6BA1838A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538183B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2AA6C019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DCR</w:t>
            </w:r>
          </w:p>
        </w:tc>
        <w:tc>
          <w:tcPr>
            <w:tcW w:w="909" w:type="dxa"/>
            <w:vAlign w:val="center"/>
          </w:tcPr>
          <w:p w14:paraId="5A2456E6" w14:textId="0066140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37" w:type="dxa"/>
            <w:vAlign w:val="center"/>
          </w:tcPr>
          <w:p w14:paraId="3F268AE6" w14:textId="3E464CD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6" w:type="dxa"/>
            <w:vAlign w:val="center"/>
          </w:tcPr>
          <w:p w14:paraId="44AB6F1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7FD2E2BB" w14:textId="484D961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9" w:type="dxa"/>
            <w:vAlign w:val="center"/>
          </w:tcPr>
          <w:p w14:paraId="58512468" w14:textId="28A44D8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44" w:type="dxa"/>
            <w:vAlign w:val="center"/>
          </w:tcPr>
          <w:p w14:paraId="3BEE8904" w14:textId="5A84F4C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6" w:type="dxa"/>
            <w:vAlign w:val="center"/>
          </w:tcPr>
          <w:p w14:paraId="490B331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4DB50FD7" w14:textId="39A19B6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8" w:type="dxa"/>
            <w:vAlign w:val="center"/>
          </w:tcPr>
          <w:p w14:paraId="362D944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9F4F14" w14:textId="5EEEC65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3A96478" w14:textId="4D48028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4801DE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207ACEA" w14:textId="385BD5A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9" w:type="dxa"/>
            <w:vAlign w:val="center"/>
          </w:tcPr>
          <w:p w14:paraId="3B8154D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26A63D7B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vAlign w:val="center"/>
          </w:tcPr>
          <w:p w14:paraId="2E403C7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715D953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DCR</w:t>
            </w:r>
          </w:p>
        </w:tc>
        <w:tc>
          <w:tcPr>
            <w:tcW w:w="909" w:type="dxa"/>
            <w:vAlign w:val="center"/>
          </w:tcPr>
          <w:p w14:paraId="2E338C2C" w14:textId="1FE5617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37" w:type="dxa"/>
            <w:vAlign w:val="center"/>
          </w:tcPr>
          <w:p w14:paraId="0A95383F" w14:textId="262FAD6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6" w:type="dxa"/>
            <w:vAlign w:val="center"/>
          </w:tcPr>
          <w:p w14:paraId="199B8E9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7FB94E07" w14:textId="0CD92B5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9" w:type="dxa"/>
            <w:vAlign w:val="center"/>
          </w:tcPr>
          <w:p w14:paraId="02F35E54" w14:textId="4AB5A9E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4D7672B0" w14:textId="43A9A10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6" w:type="dxa"/>
            <w:vAlign w:val="center"/>
          </w:tcPr>
          <w:p w14:paraId="541AB04A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1EE9FC5F" w14:textId="0F43A75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11839B29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E434C9" w14:textId="51D4664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4DC9C209" w14:textId="0A97D56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025A3E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F0D5837" w14:textId="24C5FE3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9" w:type="dxa"/>
            <w:vAlign w:val="center"/>
          </w:tcPr>
          <w:p w14:paraId="4DFE0F8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0BED1313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915B31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2D6459E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DCR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7DD959A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/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1651C6C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5A443349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57053A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4147241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14:paraId="61402CB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760068A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8BCD34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4F00F16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3ABEC2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B50259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28038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1AFFF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05D9B478" w14:textId="775DF516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@@</w:t>
            </w:r>
          </w:p>
        </w:tc>
      </w:tr>
      <w:tr w:rsidR="00F634E7" w:rsidRPr="00BF2BF2" w14:paraId="77691D18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016B3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Hurdle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4E7AD00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hurdl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588AAAF3" w14:textId="39CF2CD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5ACD1E64" w14:textId="78EB1F1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0A13D4A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35D28501" w14:textId="0F3453D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6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68454BE1" w14:textId="0F379BB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457CF2BF" w14:textId="754A8EA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6579547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AAA3337" w14:textId="3D28DFA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6E7BCAF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25C3CA" w14:textId="485904C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D4EB6F" w14:textId="52E3D3A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58CD0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BD6460" w14:textId="485D9F5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9C0758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17E1DA66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168E2140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659E4DB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hurdle</w:t>
            </w:r>
          </w:p>
        </w:tc>
        <w:tc>
          <w:tcPr>
            <w:tcW w:w="909" w:type="dxa"/>
            <w:vAlign w:val="center"/>
          </w:tcPr>
          <w:p w14:paraId="051871E6" w14:textId="606EE34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15D6472B" w14:textId="7B8229E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58750274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1BEC0112" w14:textId="1FF6638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47F1DCB7" w14:textId="35DC122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24AD35C5" w14:textId="6815CD5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23F47F84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75CCA039" w14:textId="404FC2F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462BB08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152014C5" w14:textId="11ADF80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AC9885C" w14:textId="3C962E5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080ED2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1D164F01" w14:textId="0D2072B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7BE1936E" w14:textId="4848775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7B47DDB7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vAlign w:val="center"/>
          </w:tcPr>
          <w:p w14:paraId="4E84433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4313456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hurdle</w:t>
            </w:r>
          </w:p>
        </w:tc>
        <w:tc>
          <w:tcPr>
            <w:tcW w:w="909" w:type="dxa"/>
            <w:vAlign w:val="center"/>
          </w:tcPr>
          <w:p w14:paraId="5559A77A" w14:textId="58F9FEE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37" w:type="dxa"/>
            <w:vAlign w:val="center"/>
          </w:tcPr>
          <w:p w14:paraId="6B7ADC38" w14:textId="0ACBBC3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vAlign w:val="center"/>
          </w:tcPr>
          <w:p w14:paraId="635F3592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56970B2A" w14:textId="3A362A2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9" w:type="dxa"/>
            <w:vAlign w:val="center"/>
          </w:tcPr>
          <w:p w14:paraId="7B941E06" w14:textId="3117004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44" w:type="dxa"/>
            <w:vAlign w:val="center"/>
          </w:tcPr>
          <w:p w14:paraId="7C50CF3A" w14:textId="1E66081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vAlign w:val="center"/>
          </w:tcPr>
          <w:p w14:paraId="432AD86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5DBDF79C" w14:textId="5B6D361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8" w:type="dxa"/>
            <w:vAlign w:val="center"/>
          </w:tcPr>
          <w:p w14:paraId="5BD0FAF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394AD1" w14:textId="12240C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FF839BF" w14:textId="4C45692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0CC3E1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6779D53" w14:textId="525F054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339" w:type="dxa"/>
            <w:vAlign w:val="center"/>
          </w:tcPr>
          <w:p w14:paraId="75DB5B3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00E8F94E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0F11BC48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3670C0F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hurdle</w:t>
            </w:r>
          </w:p>
        </w:tc>
        <w:tc>
          <w:tcPr>
            <w:tcW w:w="909" w:type="dxa"/>
            <w:vAlign w:val="center"/>
          </w:tcPr>
          <w:p w14:paraId="1EA6AC87" w14:textId="5CBB084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37" w:type="dxa"/>
            <w:vAlign w:val="center"/>
          </w:tcPr>
          <w:p w14:paraId="7B357BC0" w14:textId="5526347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6" w:type="dxa"/>
            <w:vAlign w:val="center"/>
          </w:tcPr>
          <w:p w14:paraId="4DD9643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27E78327" w14:textId="7A004F4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09" w:type="dxa"/>
            <w:vAlign w:val="center"/>
          </w:tcPr>
          <w:p w14:paraId="779F46D5" w14:textId="56C08A4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44" w:type="dxa"/>
            <w:vAlign w:val="center"/>
          </w:tcPr>
          <w:p w14:paraId="346D4726" w14:textId="586FB0F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5F4F5AB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025702A2" w14:textId="25454F3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8" w:type="dxa"/>
            <w:vAlign w:val="center"/>
          </w:tcPr>
          <w:p w14:paraId="5F0CBB8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0682BFC7" w14:textId="044864C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103F355" w14:textId="59BF79B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F9AED0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5831323" w14:textId="7CD50DB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9" w:type="dxa"/>
            <w:vAlign w:val="center"/>
          </w:tcPr>
          <w:p w14:paraId="3081DC30" w14:textId="1D5C621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757973D6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04B0CCF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0DB449A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hurdle</w:t>
            </w:r>
          </w:p>
        </w:tc>
        <w:tc>
          <w:tcPr>
            <w:tcW w:w="909" w:type="dxa"/>
            <w:vAlign w:val="center"/>
          </w:tcPr>
          <w:p w14:paraId="587B08F5" w14:textId="491FDD1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7" w:type="dxa"/>
            <w:vAlign w:val="center"/>
          </w:tcPr>
          <w:p w14:paraId="031385CA" w14:textId="25A2167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1F0059D2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B82930C" w14:textId="42DBF63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0B502853" w14:textId="6E165FD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44" w:type="dxa"/>
            <w:vAlign w:val="center"/>
          </w:tcPr>
          <w:p w14:paraId="1D27C076" w14:textId="732AEB0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6" w:type="dxa"/>
            <w:vAlign w:val="center"/>
          </w:tcPr>
          <w:p w14:paraId="190F2D3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764628E3" w14:textId="6A3F5A4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8" w:type="dxa"/>
            <w:vAlign w:val="center"/>
          </w:tcPr>
          <w:p w14:paraId="7C9B761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0F14DE" w14:textId="23545FA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4A07CDD" w14:textId="14AEB01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BE2F9A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D8FA368" w14:textId="0B7E2B3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39" w:type="dxa"/>
            <w:vAlign w:val="center"/>
          </w:tcPr>
          <w:p w14:paraId="5A7C814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5F9BCF99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4F5DC52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B61AFC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hurdle</w:t>
            </w:r>
          </w:p>
        </w:tc>
        <w:tc>
          <w:tcPr>
            <w:tcW w:w="909" w:type="dxa"/>
            <w:vAlign w:val="center"/>
          </w:tcPr>
          <w:p w14:paraId="4DA2399E" w14:textId="625C833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37" w:type="dxa"/>
            <w:vAlign w:val="center"/>
          </w:tcPr>
          <w:p w14:paraId="63893CAF" w14:textId="415E170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6" w:type="dxa"/>
            <w:vAlign w:val="center"/>
          </w:tcPr>
          <w:p w14:paraId="22EA010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06375D1E" w14:textId="74B960A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9" w:type="dxa"/>
            <w:vAlign w:val="center"/>
          </w:tcPr>
          <w:p w14:paraId="14FBF203" w14:textId="408AD11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44" w:type="dxa"/>
            <w:vAlign w:val="center"/>
          </w:tcPr>
          <w:p w14:paraId="208013B7" w14:textId="7EED221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vAlign w:val="center"/>
          </w:tcPr>
          <w:p w14:paraId="6C8116EA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2F58FB21" w14:textId="7008269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03A6FF0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926172" w14:textId="779BDAD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2B12B34" w14:textId="60E409B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1D34D19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2417E70" w14:textId="7C20F93F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9" w:type="dxa"/>
            <w:vAlign w:val="center"/>
          </w:tcPr>
          <w:p w14:paraId="059C7E09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34815854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78007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51B7A86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hurdle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0DC568E5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/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6955C00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19B3C3A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2065969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744FE0AB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14:paraId="376B05F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1FCFD84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03A8DA9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7FD6683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68B08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497E9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8951B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11FAC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73CDAD61" w14:textId="5A76C06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#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@@</w:t>
            </w:r>
          </w:p>
        </w:tc>
      </w:tr>
      <w:tr w:rsidR="00F634E7" w:rsidRPr="00BF2BF2" w14:paraId="0EFEE8AE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264C2E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15456D5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slop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23812470" w14:textId="7CEFEB8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2C5F9124" w14:textId="0302D9B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694FCB3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3535206E" w14:textId="22362BD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5229EF0E" w14:textId="0C7C257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2DC4D6C9" w14:textId="639C85B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7370A9A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429FE5B" w14:textId="673E74A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A0FBF0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1F49F3" w14:textId="7BD67A4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64DF25" w14:textId="2C7F2F4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D16F8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B13749" w14:textId="021EE9F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0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AA2B4C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7F1E10FE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64310445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477DB99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slope</w:t>
            </w:r>
          </w:p>
        </w:tc>
        <w:tc>
          <w:tcPr>
            <w:tcW w:w="909" w:type="dxa"/>
            <w:vAlign w:val="center"/>
          </w:tcPr>
          <w:p w14:paraId="3D458642" w14:textId="18F27F4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2F3C78DB" w14:textId="5E9AFDC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3DF52C1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01A979F3" w14:textId="45D6538F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5DB821F6" w14:textId="0B2A07E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7BFBCD88" w14:textId="6CB7BDA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0608C6A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19BAC6D2" w14:textId="2275525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2D6A365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5EB2749A" w14:textId="2C7308C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F30141B" w14:textId="2E5327B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28039A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3C31BB60" w14:textId="308EA96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9" w:type="dxa"/>
            <w:vAlign w:val="center"/>
          </w:tcPr>
          <w:p w14:paraId="5AEE32C2" w14:textId="208D88D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520328F1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vAlign w:val="center"/>
          </w:tcPr>
          <w:p w14:paraId="3F7EDC48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00D5815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slope</w:t>
            </w:r>
          </w:p>
        </w:tc>
        <w:tc>
          <w:tcPr>
            <w:tcW w:w="909" w:type="dxa"/>
            <w:vAlign w:val="center"/>
          </w:tcPr>
          <w:p w14:paraId="19CE94A9" w14:textId="41B7BA1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7" w:type="dxa"/>
            <w:vAlign w:val="center"/>
          </w:tcPr>
          <w:p w14:paraId="2529CC86" w14:textId="005C73E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vAlign w:val="center"/>
          </w:tcPr>
          <w:p w14:paraId="4F97E75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1192CEB6" w14:textId="02977FA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vAlign w:val="center"/>
          </w:tcPr>
          <w:p w14:paraId="4810CCAC" w14:textId="1D98294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44" w:type="dxa"/>
            <w:vAlign w:val="center"/>
          </w:tcPr>
          <w:p w14:paraId="4788B0EF" w14:textId="23ABBB4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6" w:type="dxa"/>
            <w:vAlign w:val="center"/>
          </w:tcPr>
          <w:p w14:paraId="61F8A17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1A57D1AA" w14:textId="627EFD2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8" w:type="dxa"/>
            <w:vAlign w:val="center"/>
          </w:tcPr>
          <w:p w14:paraId="3613226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1B9360" w14:textId="08C2C97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7F18811" w14:textId="3D7AC24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7FDC4E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D7690E7" w14:textId="084CD87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339" w:type="dxa"/>
            <w:vAlign w:val="center"/>
          </w:tcPr>
          <w:p w14:paraId="58A1CB5A" w14:textId="7323915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F634E7" w:rsidRPr="00BF2BF2" w14:paraId="13906D3E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5E4678F2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09ABC1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slope</w:t>
            </w:r>
          </w:p>
        </w:tc>
        <w:tc>
          <w:tcPr>
            <w:tcW w:w="909" w:type="dxa"/>
            <w:vAlign w:val="center"/>
          </w:tcPr>
          <w:p w14:paraId="5B2FD3CB" w14:textId="0672823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37" w:type="dxa"/>
            <w:vAlign w:val="center"/>
          </w:tcPr>
          <w:p w14:paraId="54DCE71D" w14:textId="48DA80A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6" w:type="dxa"/>
            <w:vAlign w:val="center"/>
          </w:tcPr>
          <w:p w14:paraId="399B319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11CADAA2" w14:textId="02270D4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2E322BBB" w14:textId="4196157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44" w:type="dxa"/>
            <w:vAlign w:val="center"/>
          </w:tcPr>
          <w:p w14:paraId="55C46539" w14:textId="00F9F9E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6" w:type="dxa"/>
            <w:vAlign w:val="center"/>
          </w:tcPr>
          <w:p w14:paraId="6A6C0FB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4EA3379E" w14:textId="77FBA37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8" w:type="dxa"/>
            <w:vAlign w:val="center"/>
          </w:tcPr>
          <w:p w14:paraId="6699905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14:paraId="2C429785" w14:textId="4B2F43F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11BB9B37" w14:textId="7965331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653E54E9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34C56DF" w14:textId="6DA94AD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39" w:type="dxa"/>
            <w:vAlign w:val="center"/>
          </w:tcPr>
          <w:p w14:paraId="42AD75E3" w14:textId="63BD963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F634E7" w:rsidRPr="00BF2BF2" w14:paraId="50EA307E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26BBACF4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08E6E6C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slope</w:t>
            </w:r>
          </w:p>
        </w:tc>
        <w:tc>
          <w:tcPr>
            <w:tcW w:w="909" w:type="dxa"/>
            <w:vAlign w:val="center"/>
          </w:tcPr>
          <w:p w14:paraId="1D304DD7" w14:textId="6BD1CA1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7" w:type="dxa"/>
            <w:vAlign w:val="center"/>
          </w:tcPr>
          <w:p w14:paraId="6126FA02" w14:textId="7F20887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2F5214D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7AF55397" w14:textId="3998C2C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9" w:type="dxa"/>
            <w:vAlign w:val="center"/>
          </w:tcPr>
          <w:p w14:paraId="3094B481" w14:textId="7F60F7F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44" w:type="dxa"/>
            <w:vAlign w:val="center"/>
          </w:tcPr>
          <w:p w14:paraId="53DD7B06" w14:textId="7887FF7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6" w:type="dxa"/>
            <w:vAlign w:val="center"/>
          </w:tcPr>
          <w:p w14:paraId="72C57DE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1D7CEAC1" w14:textId="2CCBEF5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5C46B91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3886EC" w14:textId="7B1F0E1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39CC91A" w14:textId="711AC9E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20DBBB3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8AA25D7" w14:textId="3F0CEF0F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9" w:type="dxa"/>
            <w:vAlign w:val="center"/>
          </w:tcPr>
          <w:p w14:paraId="227A826C" w14:textId="0B6EC9D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F634E7" w:rsidRPr="00BF2BF2" w14:paraId="12EF2288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435321A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673EA8E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slope</w:t>
            </w:r>
          </w:p>
        </w:tc>
        <w:tc>
          <w:tcPr>
            <w:tcW w:w="909" w:type="dxa"/>
            <w:vAlign w:val="center"/>
          </w:tcPr>
          <w:p w14:paraId="69E2B0AF" w14:textId="7FBAB09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38A112B3" w14:textId="3B93A6A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6" w:type="dxa"/>
            <w:vAlign w:val="center"/>
          </w:tcPr>
          <w:p w14:paraId="165730C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29F7DECC" w14:textId="12EF606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9" w:type="dxa"/>
            <w:vAlign w:val="center"/>
          </w:tcPr>
          <w:p w14:paraId="252B0609" w14:textId="01D7699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44" w:type="dxa"/>
            <w:vAlign w:val="center"/>
          </w:tcPr>
          <w:p w14:paraId="7E935D82" w14:textId="28D11EA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vAlign w:val="center"/>
          </w:tcPr>
          <w:p w14:paraId="7677470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58ED9D41" w14:textId="02BF8C4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8" w:type="dxa"/>
            <w:vAlign w:val="center"/>
          </w:tcPr>
          <w:p w14:paraId="2EB6B73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A02C80" w14:textId="73D4865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5D7EAB7" w14:textId="363A814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7543B8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57BB993" w14:textId="6589CA3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339" w:type="dxa"/>
            <w:vAlign w:val="center"/>
          </w:tcPr>
          <w:p w14:paraId="368B23F4" w14:textId="62D5863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</w:t>
            </w:r>
          </w:p>
        </w:tc>
      </w:tr>
      <w:tr w:rsidR="00F634E7" w:rsidRPr="00BF2BF2" w14:paraId="6B731212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0C7B8B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28EC6FE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slope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118E5DEB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1/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1DB5C82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61CC5A7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77B70F9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44DF2DC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14:paraId="40EC6EE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4968846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9ACBC2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2BC439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B79127B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EC6B56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82919A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C9FAE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5EAB4496" w14:textId="4FFE1F7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#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@@@</w:t>
            </w:r>
          </w:p>
        </w:tc>
      </w:tr>
      <w:tr w:rsidR="00F634E7" w:rsidRPr="00BF2BF2" w14:paraId="14D9CB6B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88925B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 xml:space="preserve">Bridge </w:t>
            </w:r>
          </w:p>
          <w:p w14:paraId="00799E6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entrance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54BE879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B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2C65AD11" w14:textId="18A545F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53AD1CFF" w14:textId="4997896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333E48D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777D30A6" w14:textId="6788EE4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18C05AA0" w14:textId="49CF06E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26616B97" w14:textId="4DFFFEA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026953E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DC57D4C" w14:textId="4BDC8BA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3C648A0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110377" w14:textId="49BB1B1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BED7E7" w14:textId="674CCD5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8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6D9382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C0ACDA" w14:textId="1509F4F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37B4241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40D54C61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Merge/>
            <w:vAlign w:val="center"/>
          </w:tcPr>
          <w:p w14:paraId="025D96C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B6DE7A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BE</w:t>
            </w:r>
          </w:p>
        </w:tc>
        <w:tc>
          <w:tcPr>
            <w:tcW w:w="909" w:type="dxa"/>
            <w:vAlign w:val="center"/>
          </w:tcPr>
          <w:p w14:paraId="225D7EBD" w14:textId="23882D7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77D3ED8D" w14:textId="61B5866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184D32B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49F2697" w14:textId="0918B0C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48984AB8" w14:textId="7C58A26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157742D9" w14:textId="4BDCC4E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1B4C35A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55B42C8D" w14:textId="25BBAB3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7C1DFCF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257F0845" w14:textId="63A1C92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56D05E0" w14:textId="545D16B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2872EC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71B52CD" w14:textId="3BE9DE8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1E4464A2" w14:textId="3584F83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287D652B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vAlign w:val="center"/>
          </w:tcPr>
          <w:p w14:paraId="51E0018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19A84FA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BE</w:t>
            </w:r>
          </w:p>
        </w:tc>
        <w:tc>
          <w:tcPr>
            <w:tcW w:w="909" w:type="dxa"/>
            <w:vAlign w:val="center"/>
          </w:tcPr>
          <w:p w14:paraId="69053DF7" w14:textId="3AB8A10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7" w:type="dxa"/>
            <w:vAlign w:val="center"/>
          </w:tcPr>
          <w:p w14:paraId="09272DB0" w14:textId="7BB4474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286" w:type="dxa"/>
            <w:vAlign w:val="center"/>
          </w:tcPr>
          <w:p w14:paraId="3F105D34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71D46A6E" w14:textId="4E053C5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09" w:type="dxa"/>
            <w:vAlign w:val="center"/>
          </w:tcPr>
          <w:p w14:paraId="7D03F64B" w14:textId="1F574A1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44" w:type="dxa"/>
            <w:vAlign w:val="center"/>
          </w:tcPr>
          <w:p w14:paraId="1C0C90A9" w14:textId="2B0954D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86" w:type="dxa"/>
            <w:vAlign w:val="center"/>
          </w:tcPr>
          <w:p w14:paraId="29166F2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5CB2D0C8" w14:textId="247345C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8" w:type="dxa"/>
            <w:vAlign w:val="center"/>
          </w:tcPr>
          <w:p w14:paraId="5300698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DDA7A7" w14:textId="5820BB9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F758750" w14:textId="4329DF3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AD4D32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1B4E610" w14:textId="169260B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43EAF9C9" w14:textId="3787D81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7EEE5206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6D9EF198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05A73F4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BE</w:t>
            </w:r>
          </w:p>
        </w:tc>
        <w:tc>
          <w:tcPr>
            <w:tcW w:w="909" w:type="dxa"/>
            <w:vAlign w:val="center"/>
          </w:tcPr>
          <w:p w14:paraId="7C33E973" w14:textId="0DF1C7F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837" w:type="dxa"/>
            <w:vAlign w:val="center"/>
          </w:tcPr>
          <w:p w14:paraId="6E8FCC5F" w14:textId="7324183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6" w:type="dxa"/>
            <w:vAlign w:val="center"/>
          </w:tcPr>
          <w:p w14:paraId="1DA0526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2A86C118" w14:textId="04B0E6AF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9" w:type="dxa"/>
            <w:vAlign w:val="center"/>
          </w:tcPr>
          <w:p w14:paraId="0EAA709E" w14:textId="20B1E34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44" w:type="dxa"/>
            <w:vAlign w:val="center"/>
          </w:tcPr>
          <w:p w14:paraId="3BAF0809" w14:textId="702441E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44D4024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14695DA7" w14:textId="6755468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98" w:type="dxa"/>
            <w:vAlign w:val="center"/>
          </w:tcPr>
          <w:p w14:paraId="293A980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E7F008" w14:textId="4D9132E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7F03D6C" w14:textId="1773E38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6711BE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C47FADA" w14:textId="5318F13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706F752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689C3572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17CDAFE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48E3322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BE</w:t>
            </w:r>
          </w:p>
        </w:tc>
        <w:tc>
          <w:tcPr>
            <w:tcW w:w="909" w:type="dxa"/>
            <w:vAlign w:val="center"/>
          </w:tcPr>
          <w:p w14:paraId="4F06C858" w14:textId="7D1D5B1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837" w:type="dxa"/>
            <w:vAlign w:val="center"/>
          </w:tcPr>
          <w:p w14:paraId="5240C630" w14:textId="2B6EBD4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6" w:type="dxa"/>
            <w:vAlign w:val="center"/>
          </w:tcPr>
          <w:p w14:paraId="1A0000B2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0D277DAA" w14:textId="5A97F22F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09" w:type="dxa"/>
            <w:vAlign w:val="center"/>
          </w:tcPr>
          <w:p w14:paraId="3F0CA3CC" w14:textId="46ADE55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44" w:type="dxa"/>
            <w:vAlign w:val="center"/>
          </w:tcPr>
          <w:p w14:paraId="62F4960F" w14:textId="030876A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5C2DAC3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5F33BF79" w14:textId="59FB1D7F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98" w:type="dxa"/>
            <w:vAlign w:val="center"/>
          </w:tcPr>
          <w:p w14:paraId="5F455F7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6C689F" w14:textId="5FB6FF5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0F6500F" w14:textId="79B693E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46A4769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C4259A3" w14:textId="2A30107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4875C1E4" w14:textId="233C7B1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311662A1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4BBB4CA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6B786E4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BE</w:t>
            </w:r>
          </w:p>
        </w:tc>
        <w:tc>
          <w:tcPr>
            <w:tcW w:w="909" w:type="dxa"/>
            <w:vAlign w:val="center"/>
          </w:tcPr>
          <w:p w14:paraId="062B3179" w14:textId="4863D93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7" w:type="dxa"/>
            <w:vAlign w:val="center"/>
          </w:tcPr>
          <w:p w14:paraId="4215B1B8" w14:textId="76AC0BD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6" w:type="dxa"/>
            <w:vAlign w:val="center"/>
          </w:tcPr>
          <w:p w14:paraId="554FB39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DAA6AB8" w14:textId="0204958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vAlign w:val="center"/>
          </w:tcPr>
          <w:p w14:paraId="3DCD0922" w14:textId="1A47F67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44" w:type="dxa"/>
            <w:vAlign w:val="center"/>
          </w:tcPr>
          <w:p w14:paraId="7DE43397" w14:textId="454BDFF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369C2AA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201E34BF" w14:textId="405A396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8" w:type="dxa"/>
            <w:vAlign w:val="center"/>
          </w:tcPr>
          <w:p w14:paraId="41DA4D9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DE86C5" w14:textId="3A6DA10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9E51E43" w14:textId="5D7E991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15C6E35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0A0CECEF" w14:textId="6E059E3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2CEA3C41" w14:textId="57F3413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73B4D161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D28C3C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225ABA2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BE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0DA45AA4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9/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7535EB5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3092576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7930BCF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5DCD93A3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14:paraId="32A5BAA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1AF60B09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C12097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B0333F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EC601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B30483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650819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8741A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4EDD944" w14:textId="4AAA6E1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#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@@@</w:t>
            </w:r>
          </w:p>
        </w:tc>
      </w:tr>
      <w:tr w:rsidR="00F634E7" w:rsidRPr="00BF2BF2" w14:paraId="2DC967FC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D1619B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Bridge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4D9A82C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 bridg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B96DAF0" w14:textId="6C0A22B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255A0534" w14:textId="7C24FA9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09865178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0F01734" w14:textId="2F63E67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1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15B6D89F" w14:textId="05946CA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22A0FE1E" w14:textId="39ED32F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1541864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DC9048F" w14:textId="26AA770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73C0AAF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6BB317" w14:textId="7DDEDFB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5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C2440F" w14:textId="16FCE03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B9D0F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923B37" w14:textId="0689AED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6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1F6A29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3118D07C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22A6E732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780028E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 bridge</w:t>
            </w:r>
          </w:p>
        </w:tc>
        <w:tc>
          <w:tcPr>
            <w:tcW w:w="909" w:type="dxa"/>
            <w:vAlign w:val="center"/>
          </w:tcPr>
          <w:p w14:paraId="392EFC0B" w14:textId="5926B47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5A87F3DB" w14:textId="3846C59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2CA30BC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060878E4" w14:textId="13FA833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0E1265E6" w14:textId="63622FD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72DBDC54" w14:textId="4718A1F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77A0700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60F7DEDE" w14:textId="5DC094A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202DC86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14:paraId="176D3A5C" w14:textId="56D2AB3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4649E55" w14:textId="57801AA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31B049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E8BC2F0" w14:textId="4A3E4DF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42C23FDD" w14:textId="16A21A8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28B3AF8B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vAlign w:val="center"/>
          </w:tcPr>
          <w:p w14:paraId="2002FEA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2DF07C8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 bridge</w:t>
            </w:r>
          </w:p>
        </w:tc>
        <w:tc>
          <w:tcPr>
            <w:tcW w:w="909" w:type="dxa"/>
            <w:vAlign w:val="center"/>
          </w:tcPr>
          <w:p w14:paraId="7DE6066E" w14:textId="0E96369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7" w:type="dxa"/>
            <w:vAlign w:val="center"/>
          </w:tcPr>
          <w:p w14:paraId="7C919D6C" w14:textId="5D5D08B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vAlign w:val="center"/>
          </w:tcPr>
          <w:p w14:paraId="795134F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3B6AB862" w14:textId="52774A4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3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09" w:type="dxa"/>
            <w:vAlign w:val="center"/>
          </w:tcPr>
          <w:p w14:paraId="083065CA" w14:textId="001D6D1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2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44" w:type="dxa"/>
            <w:vAlign w:val="center"/>
          </w:tcPr>
          <w:p w14:paraId="43BDB639" w14:textId="6F0C36E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vAlign w:val="center"/>
          </w:tcPr>
          <w:p w14:paraId="6004794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26AC9692" w14:textId="2B8B054F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98" w:type="dxa"/>
            <w:vAlign w:val="center"/>
          </w:tcPr>
          <w:p w14:paraId="46191E5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AE4F31" w14:textId="2A3F863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620E53D" w14:textId="4C11B47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707383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B0474C3" w14:textId="4523259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7500546C" w14:textId="149F145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2F7840FD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1062282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20AB7D5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/F bridge</w:t>
            </w:r>
          </w:p>
        </w:tc>
        <w:tc>
          <w:tcPr>
            <w:tcW w:w="909" w:type="dxa"/>
            <w:vAlign w:val="center"/>
          </w:tcPr>
          <w:p w14:paraId="6DF55C22" w14:textId="5986163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837" w:type="dxa"/>
            <w:vAlign w:val="center"/>
          </w:tcPr>
          <w:p w14:paraId="78DC6E26" w14:textId="53B70A5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vAlign w:val="center"/>
          </w:tcPr>
          <w:p w14:paraId="3B7A93E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889C921" w14:textId="1BD7D48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09" w:type="dxa"/>
            <w:vAlign w:val="center"/>
          </w:tcPr>
          <w:p w14:paraId="08F5F59F" w14:textId="4E35FA3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44" w:type="dxa"/>
            <w:vAlign w:val="center"/>
          </w:tcPr>
          <w:p w14:paraId="5EDC8730" w14:textId="5FF5B82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vAlign w:val="center"/>
          </w:tcPr>
          <w:p w14:paraId="4D3B1FA4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7039C34C" w14:textId="1A54B2A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98" w:type="dxa"/>
            <w:vAlign w:val="center"/>
          </w:tcPr>
          <w:p w14:paraId="730629F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844C7B" w14:textId="39E174C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476F89A" w14:textId="16DD910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32C17B2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D95C2C8" w14:textId="3791D9C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3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39" w:type="dxa"/>
            <w:vAlign w:val="center"/>
          </w:tcPr>
          <w:p w14:paraId="255E589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17C3D1BF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3361F7F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07362B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F bridge</w:t>
            </w:r>
          </w:p>
        </w:tc>
        <w:tc>
          <w:tcPr>
            <w:tcW w:w="909" w:type="dxa"/>
            <w:vAlign w:val="center"/>
          </w:tcPr>
          <w:p w14:paraId="759F4DC9" w14:textId="15D2C33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37" w:type="dxa"/>
            <w:vAlign w:val="center"/>
          </w:tcPr>
          <w:p w14:paraId="7B781E83" w14:textId="5A36A44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6" w:type="dxa"/>
            <w:vAlign w:val="center"/>
          </w:tcPr>
          <w:p w14:paraId="4A37899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4FA64563" w14:textId="52B829D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09" w:type="dxa"/>
            <w:vAlign w:val="center"/>
          </w:tcPr>
          <w:p w14:paraId="38C0D782" w14:textId="2014F0C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44" w:type="dxa"/>
            <w:vAlign w:val="center"/>
          </w:tcPr>
          <w:p w14:paraId="59186952" w14:textId="7ED899C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286" w:type="dxa"/>
            <w:vAlign w:val="center"/>
          </w:tcPr>
          <w:p w14:paraId="188D597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01AEDD11" w14:textId="09F6EE1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98" w:type="dxa"/>
            <w:vAlign w:val="center"/>
          </w:tcPr>
          <w:p w14:paraId="2C6381A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72EC60" w14:textId="0D632F6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3E2C22A" w14:textId="6CC49DD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D3FB44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FF4DA9E" w14:textId="76B3385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7F73C7C5" w14:textId="74437DF6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7DDD66E6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4E52458E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4543492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%D bridge</w:t>
            </w:r>
          </w:p>
        </w:tc>
        <w:tc>
          <w:tcPr>
            <w:tcW w:w="909" w:type="dxa"/>
            <w:vAlign w:val="center"/>
          </w:tcPr>
          <w:p w14:paraId="41594A16" w14:textId="40CA529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837" w:type="dxa"/>
            <w:vAlign w:val="center"/>
          </w:tcPr>
          <w:p w14:paraId="197BF254" w14:textId="15B0947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286" w:type="dxa"/>
            <w:vAlign w:val="center"/>
          </w:tcPr>
          <w:p w14:paraId="430C4D2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49F93D7E" w14:textId="442862B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09" w:type="dxa"/>
            <w:vAlign w:val="center"/>
          </w:tcPr>
          <w:p w14:paraId="79B8E090" w14:textId="7316FB3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44" w:type="dxa"/>
            <w:vAlign w:val="center"/>
          </w:tcPr>
          <w:p w14:paraId="448BF3B1" w14:textId="3D3AD86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286" w:type="dxa"/>
            <w:vAlign w:val="center"/>
          </w:tcPr>
          <w:p w14:paraId="48109F0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40B26FB8" w14:textId="7B84A9FF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98" w:type="dxa"/>
            <w:vAlign w:val="center"/>
          </w:tcPr>
          <w:p w14:paraId="1874AFF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8EC967" w14:textId="17E4CDD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33D1633D" w14:textId="65F02DB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2D8E771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6338A14" w14:textId="1255854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12450BAB" w14:textId="509B349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36C5AC85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C18635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6846747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bridge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71EE2768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/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586AB37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1074EC9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70A48A4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7359E5E9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14:paraId="5AD6224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63EE5A7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A1111B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BE1AA2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4A03CB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806A3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677E0B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F4249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42DA954" w14:textId="5310C309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#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@@@</w:t>
            </w:r>
          </w:p>
        </w:tc>
      </w:tr>
      <w:tr w:rsidR="00F634E7" w:rsidRPr="00BF2BF2" w14:paraId="0410B943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783C3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Activity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17AAD1E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TACT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0F43BFE0" w14:textId="1FBDA7E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35249AE4" w14:textId="1FD54AE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5856DE3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1798B9F5" w14:textId="33C0B26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59229FC7" w14:textId="79F7D6E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205882D7" w14:textId="1AD633B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tcBorders>
              <w:top w:val="single" w:sz="4" w:space="0" w:color="auto"/>
            </w:tcBorders>
            <w:vAlign w:val="center"/>
          </w:tcPr>
          <w:p w14:paraId="7EA03B02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404B1D0" w14:textId="60FD84C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23265C9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BAF981" w14:textId="7B7E276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028BE0" w14:textId="5D82E64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BCEB2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976FF8" w14:textId="72F62B7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2BAF6DB6" w14:textId="30D30151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40841C86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109FE029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60674DC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istance total</w:t>
            </w:r>
          </w:p>
        </w:tc>
        <w:tc>
          <w:tcPr>
            <w:tcW w:w="909" w:type="dxa"/>
            <w:vAlign w:val="center"/>
          </w:tcPr>
          <w:p w14:paraId="76208132" w14:textId="054712B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9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7" w:type="dxa"/>
            <w:vAlign w:val="center"/>
          </w:tcPr>
          <w:p w14:paraId="58093F31" w14:textId="5F1E319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3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286" w:type="dxa"/>
            <w:vAlign w:val="center"/>
          </w:tcPr>
          <w:p w14:paraId="75CA278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75B08A8" w14:textId="1D50DBB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0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09" w:type="dxa"/>
            <w:vAlign w:val="center"/>
          </w:tcPr>
          <w:p w14:paraId="2A68123D" w14:textId="357C58F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44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759075A4" w14:textId="73462A0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20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vAlign w:val="center"/>
          </w:tcPr>
          <w:p w14:paraId="41FDF95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4753FDBC" w14:textId="535FEC4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86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8" w:type="dxa"/>
            <w:vAlign w:val="center"/>
          </w:tcPr>
          <w:p w14:paraId="7C3A01C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5863A32F" w14:textId="20E8CFC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3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01782535" w14:textId="7AF6A7A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3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93821A4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96F840A" w14:textId="4F03B20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5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39" w:type="dxa"/>
            <w:vAlign w:val="center"/>
          </w:tcPr>
          <w:p w14:paraId="46297BED" w14:textId="7D4CDB3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01C15D55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  <w:vAlign w:val="center"/>
          </w:tcPr>
          <w:p w14:paraId="274709F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6B55EE9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elocity mean</w:t>
            </w:r>
          </w:p>
        </w:tc>
        <w:tc>
          <w:tcPr>
            <w:tcW w:w="909" w:type="dxa"/>
            <w:vAlign w:val="center"/>
          </w:tcPr>
          <w:p w14:paraId="5AAE2676" w14:textId="2494DEB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37" w:type="dxa"/>
            <w:vAlign w:val="center"/>
          </w:tcPr>
          <w:p w14:paraId="66066B62" w14:textId="2E63CDF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6" w:type="dxa"/>
            <w:vAlign w:val="center"/>
          </w:tcPr>
          <w:p w14:paraId="1F528BB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3CC76BD0" w14:textId="06ED316D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09" w:type="dxa"/>
            <w:vAlign w:val="center"/>
          </w:tcPr>
          <w:p w14:paraId="497FCD19" w14:textId="5FFE6CB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44" w:type="dxa"/>
            <w:vAlign w:val="center"/>
          </w:tcPr>
          <w:p w14:paraId="46EC1D4F" w14:textId="38503B7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286" w:type="dxa"/>
            <w:vAlign w:val="center"/>
          </w:tcPr>
          <w:p w14:paraId="6B2D48B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434CBA8D" w14:textId="1502BB9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98" w:type="dxa"/>
            <w:vAlign w:val="center"/>
          </w:tcPr>
          <w:p w14:paraId="719D941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0" w:type="auto"/>
            <w:vAlign w:val="center"/>
          </w:tcPr>
          <w:p w14:paraId="4547A454" w14:textId="4132BC2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8780028" w14:textId="35AB352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EAAEFF9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EC4FD72" w14:textId="41CD58C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339" w:type="dxa"/>
            <w:vAlign w:val="center"/>
          </w:tcPr>
          <w:p w14:paraId="463BDE06" w14:textId="1D7415C6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31660556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vAlign w:val="center"/>
          </w:tcPr>
          <w:p w14:paraId="72262E7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3DD25C7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aring</w:t>
            </w:r>
          </w:p>
        </w:tc>
        <w:tc>
          <w:tcPr>
            <w:tcW w:w="909" w:type="dxa"/>
            <w:vAlign w:val="center"/>
          </w:tcPr>
          <w:p w14:paraId="4A32E12E" w14:textId="4537455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1CF57D47" w14:textId="422D332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10D3BEE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26502B11" w14:textId="2631B49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6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6C910204" w14:textId="30BEA1A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1207414D" w14:textId="212324F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3B60E58A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0F52AC50" w14:textId="360DF62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71A92FF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vAlign w:val="center"/>
          </w:tcPr>
          <w:p w14:paraId="02A2B5DC" w14:textId="6FD2327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7276E32" w14:textId="3FB7285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EBB539F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383FB56" w14:textId="45B2527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5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9" w:type="dxa"/>
            <w:vAlign w:val="center"/>
          </w:tcPr>
          <w:p w14:paraId="294E06C2" w14:textId="7FD83BB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+</w:t>
            </w:r>
          </w:p>
        </w:tc>
      </w:tr>
      <w:tr w:rsidR="00F634E7" w:rsidRPr="00BF2BF2" w14:paraId="0DDFAE5E" w14:textId="77777777" w:rsidTr="00121710">
        <w:trPr>
          <w:gridAfter w:val="1"/>
          <w:wAfter w:w="9" w:type="dxa"/>
          <w:trHeight w:val="5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78B4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bottom"/>
          </w:tcPr>
          <w:p w14:paraId="1AD8321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ll zones visited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3064E68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6/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14:paraId="53FAD28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586AA04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0D931EC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60109C78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/9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bottom"/>
          </w:tcPr>
          <w:p w14:paraId="784FA22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bottom"/>
          </w:tcPr>
          <w:p w14:paraId="220D787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9D3E25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09E433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86B19C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/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5892D3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5058AB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A81F3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3CC287C7" w14:textId="7F9E781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###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@@@</w:t>
            </w:r>
          </w:p>
        </w:tc>
      </w:tr>
      <w:tr w:rsidR="00F634E7" w:rsidRPr="00BF2BF2" w14:paraId="11D4FF01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31142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b/>
                <w:color w:val="000000"/>
                <w:sz w:val="22"/>
                <w:szCs w:val="22"/>
                <w:lang w:val="en-US"/>
              </w:rPr>
              <w:t>Miscellaneous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bottom"/>
          </w:tcPr>
          <w:p w14:paraId="4ADF0B5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nose poke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69C3B78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1/4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14651149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</w:tcBorders>
            <w:vAlign w:val="bottom"/>
          </w:tcPr>
          <w:p w14:paraId="0454E36E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47A5B87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bottom"/>
          </w:tcPr>
          <w:p w14:paraId="3BA3A931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/9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bottom"/>
          </w:tcPr>
          <w:p w14:paraId="109E9A7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tcBorders>
              <w:top w:val="single" w:sz="4" w:space="0" w:color="auto"/>
            </w:tcBorders>
            <w:vAlign w:val="bottom"/>
          </w:tcPr>
          <w:p w14:paraId="2F987CA8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7F30011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10564726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8F42E68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/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A52F10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0B4624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8E97F0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667A941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</w:tr>
      <w:tr w:rsidR="00F634E7" w:rsidRPr="00BF2BF2" w14:paraId="7D28D945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</w:tcPr>
          <w:p w14:paraId="33477B6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856783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se poke</w:t>
            </w:r>
          </w:p>
        </w:tc>
        <w:tc>
          <w:tcPr>
            <w:tcW w:w="909" w:type="dxa"/>
            <w:vAlign w:val="center"/>
          </w:tcPr>
          <w:p w14:paraId="084F70C3" w14:textId="7218994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6AA5AFF2" w14:textId="4D5C74D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715BBF3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7C374D3" w14:textId="44A251B2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5065A662" w14:textId="7EC6ABB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66ACCE5F" w14:textId="4CA2280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0E760B6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619F14D3" w14:textId="42F0320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2EEED04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B8DD4E" w14:textId="1919424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410EC4F0" w14:textId="0C22C17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EA60F97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73B0FCFA" w14:textId="3FDC401B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67E5FD07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02D3ECBA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</w:tcPr>
          <w:p w14:paraId="2324233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bottom"/>
          </w:tcPr>
          <w:p w14:paraId="3C675489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grooming</w:t>
            </w:r>
          </w:p>
        </w:tc>
        <w:tc>
          <w:tcPr>
            <w:tcW w:w="909" w:type="dxa"/>
            <w:vAlign w:val="bottom"/>
          </w:tcPr>
          <w:p w14:paraId="6322F305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7/42</w:t>
            </w:r>
          </w:p>
        </w:tc>
        <w:tc>
          <w:tcPr>
            <w:tcW w:w="837" w:type="dxa"/>
            <w:vAlign w:val="bottom"/>
          </w:tcPr>
          <w:p w14:paraId="4ED1EC32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665F0AC9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672DABF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vAlign w:val="bottom"/>
          </w:tcPr>
          <w:p w14:paraId="5E2A1E1B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/9</w:t>
            </w:r>
          </w:p>
        </w:tc>
        <w:tc>
          <w:tcPr>
            <w:tcW w:w="944" w:type="dxa"/>
            <w:vAlign w:val="bottom"/>
          </w:tcPr>
          <w:p w14:paraId="10D1DEA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5E589020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069E1071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78E97958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FE10AF3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/20</w:t>
            </w:r>
          </w:p>
        </w:tc>
        <w:tc>
          <w:tcPr>
            <w:tcW w:w="0" w:type="auto"/>
            <w:vAlign w:val="bottom"/>
          </w:tcPr>
          <w:p w14:paraId="676DC7FE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99E528E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D21862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14:paraId="1BFE38C0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</w:tr>
      <w:tr w:rsidR="00F634E7" w:rsidRPr="00BF2BF2" w14:paraId="2691130A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</w:tcPr>
          <w:p w14:paraId="172D604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42D3734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ooming</w:t>
            </w:r>
          </w:p>
        </w:tc>
        <w:tc>
          <w:tcPr>
            <w:tcW w:w="909" w:type="dxa"/>
            <w:vAlign w:val="center"/>
          </w:tcPr>
          <w:p w14:paraId="44FAB327" w14:textId="717522F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60B7ADC4" w14:textId="615367A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019226C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5EE73DD8" w14:textId="76DBC1F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683C6A39" w14:textId="0922DB35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70C40171" w14:textId="51A560B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2A784C1B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640C6B9E" w14:textId="5DD5B51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4B8974FF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5A4A5A" w14:textId="5C298C8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9E3583A" w14:textId="47D029F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1BC9AE3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4B8ECCEF" w14:textId="24CD20C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4058B7D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739C3FBC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</w:tcPr>
          <w:p w14:paraId="2694240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bottom"/>
          </w:tcPr>
          <w:p w14:paraId="1C35E4C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SAP</w:t>
            </w:r>
          </w:p>
        </w:tc>
        <w:tc>
          <w:tcPr>
            <w:tcW w:w="909" w:type="dxa"/>
            <w:vAlign w:val="bottom"/>
          </w:tcPr>
          <w:p w14:paraId="5A96526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1/42</w:t>
            </w:r>
          </w:p>
        </w:tc>
        <w:tc>
          <w:tcPr>
            <w:tcW w:w="837" w:type="dxa"/>
            <w:vAlign w:val="bottom"/>
          </w:tcPr>
          <w:p w14:paraId="53E4F8E9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122DF045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0767309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vAlign w:val="bottom"/>
          </w:tcPr>
          <w:p w14:paraId="1CBF695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/9</w:t>
            </w:r>
          </w:p>
        </w:tc>
        <w:tc>
          <w:tcPr>
            <w:tcW w:w="944" w:type="dxa"/>
            <w:vAlign w:val="bottom"/>
          </w:tcPr>
          <w:p w14:paraId="763A1F8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2ED94D59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6179232D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7F475900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F2E452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/20</w:t>
            </w:r>
          </w:p>
        </w:tc>
        <w:tc>
          <w:tcPr>
            <w:tcW w:w="0" w:type="auto"/>
            <w:vAlign w:val="bottom"/>
          </w:tcPr>
          <w:p w14:paraId="5D205950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D0F320C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FFC3FD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14:paraId="110E7B48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</w:tr>
      <w:tr w:rsidR="00F634E7" w:rsidRPr="00BF2BF2" w14:paraId="3DE8ADA9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</w:tcPr>
          <w:p w14:paraId="4C46138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3768AC4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AP</w:t>
            </w:r>
          </w:p>
        </w:tc>
        <w:tc>
          <w:tcPr>
            <w:tcW w:w="909" w:type="dxa"/>
            <w:vAlign w:val="center"/>
          </w:tcPr>
          <w:p w14:paraId="45A56E57" w14:textId="2C519EA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37" w:type="dxa"/>
            <w:vAlign w:val="center"/>
          </w:tcPr>
          <w:p w14:paraId="7686DDF0" w14:textId="1C78421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2EFD3454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42CD42F9" w14:textId="2734F24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578F16BC" w14:textId="458F8B59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276800B1" w14:textId="23C7B41F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5BEF4A5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06039C63" w14:textId="5C60B4D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53933EF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2E3114C" w14:textId="6734B09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C1B77B5" w14:textId="538CB4F0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4CC588E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5E6E3EE3" w14:textId="04E77448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466F7BA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3BFDC6FD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</w:tcPr>
          <w:p w14:paraId="225AF20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bottom"/>
          </w:tcPr>
          <w:p w14:paraId="1602E06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urine</w:t>
            </w:r>
          </w:p>
        </w:tc>
        <w:tc>
          <w:tcPr>
            <w:tcW w:w="909" w:type="dxa"/>
            <w:vAlign w:val="bottom"/>
          </w:tcPr>
          <w:p w14:paraId="07670F82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/42</w:t>
            </w:r>
          </w:p>
        </w:tc>
        <w:tc>
          <w:tcPr>
            <w:tcW w:w="837" w:type="dxa"/>
            <w:vAlign w:val="bottom"/>
          </w:tcPr>
          <w:p w14:paraId="17CAA40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5403640D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212239D1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vAlign w:val="bottom"/>
          </w:tcPr>
          <w:p w14:paraId="3910BA6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/9</w:t>
            </w:r>
          </w:p>
        </w:tc>
        <w:tc>
          <w:tcPr>
            <w:tcW w:w="944" w:type="dxa"/>
            <w:vAlign w:val="bottom"/>
          </w:tcPr>
          <w:p w14:paraId="51CBD317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136DF2BF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7C06579C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1A5BEDCA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3BE2A6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/20</w:t>
            </w:r>
          </w:p>
        </w:tc>
        <w:tc>
          <w:tcPr>
            <w:tcW w:w="0" w:type="auto"/>
            <w:vAlign w:val="bottom"/>
          </w:tcPr>
          <w:p w14:paraId="416ECC2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29BAABF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F23768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14:paraId="3F445857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</w:tr>
      <w:tr w:rsidR="00F634E7" w:rsidRPr="00BF2BF2" w14:paraId="7CD1B8F7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</w:tcPr>
          <w:p w14:paraId="11C7B965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3620173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rine</w:t>
            </w:r>
          </w:p>
        </w:tc>
        <w:tc>
          <w:tcPr>
            <w:tcW w:w="909" w:type="dxa"/>
            <w:vAlign w:val="center"/>
          </w:tcPr>
          <w:p w14:paraId="08280D7A" w14:textId="3776C00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0399A909" w14:textId="206CF56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38F67C1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3032C36" w14:textId="77A3F27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0BC3F3C1" w14:textId="753C8F0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776AE84F" w14:textId="517C71B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5B5F1D8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6AFD97FE" w14:textId="3B68FB9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vAlign w:val="center"/>
          </w:tcPr>
          <w:p w14:paraId="1DBCC91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7B145A" w14:textId="1AC54EE2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2C8A5DA" w14:textId="457B914B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68F5810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24323CAD" w14:textId="7B77C6BE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339" w:type="dxa"/>
            <w:vAlign w:val="center"/>
          </w:tcPr>
          <w:p w14:paraId="364E81AE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</w:tr>
      <w:tr w:rsidR="00F634E7" w:rsidRPr="00BF2BF2" w14:paraId="28475FAB" w14:textId="77777777" w:rsidTr="00121710">
        <w:trPr>
          <w:gridAfter w:val="1"/>
          <w:wAfter w:w="9" w:type="dxa"/>
          <w:trHeight w:val="257"/>
        </w:trPr>
        <w:tc>
          <w:tcPr>
            <w:tcW w:w="0" w:type="auto"/>
          </w:tcPr>
          <w:p w14:paraId="14B1C3E2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bottom"/>
          </w:tcPr>
          <w:p w14:paraId="02B47B2A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</w:t>
            </w:r>
            <w:proofErr w:type="spellEnd"/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boli</w:t>
            </w:r>
          </w:p>
        </w:tc>
        <w:tc>
          <w:tcPr>
            <w:tcW w:w="909" w:type="dxa"/>
            <w:vAlign w:val="bottom"/>
          </w:tcPr>
          <w:p w14:paraId="60E5A75D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/42</w:t>
            </w:r>
          </w:p>
        </w:tc>
        <w:tc>
          <w:tcPr>
            <w:tcW w:w="837" w:type="dxa"/>
            <w:vAlign w:val="bottom"/>
          </w:tcPr>
          <w:p w14:paraId="655281F6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2950AFC8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vAlign w:val="center"/>
          </w:tcPr>
          <w:p w14:paraId="17745756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09" w:type="dxa"/>
            <w:vAlign w:val="bottom"/>
          </w:tcPr>
          <w:p w14:paraId="65474340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/9</w:t>
            </w:r>
          </w:p>
        </w:tc>
        <w:tc>
          <w:tcPr>
            <w:tcW w:w="944" w:type="dxa"/>
            <w:vAlign w:val="bottom"/>
          </w:tcPr>
          <w:p w14:paraId="79EBD340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6" w:type="dxa"/>
            <w:vAlign w:val="bottom"/>
          </w:tcPr>
          <w:p w14:paraId="671438C1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vAlign w:val="center"/>
          </w:tcPr>
          <w:p w14:paraId="0DD243B8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tcBorders>
              <w:left w:val="nil"/>
            </w:tcBorders>
            <w:vAlign w:val="center"/>
          </w:tcPr>
          <w:p w14:paraId="567CAA22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797AE5A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5/20</w:t>
            </w:r>
          </w:p>
        </w:tc>
        <w:tc>
          <w:tcPr>
            <w:tcW w:w="0" w:type="auto"/>
            <w:vAlign w:val="bottom"/>
          </w:tcPr>
          <w:p w14:paraId="6108578F" w14:textId="77777777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813F0E1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0C98BE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39" w:type="dxa"/>
            <w:vAlign w:val="center"/>
          </w:tcPr>
          <w:p w14:paraId="0E4C82EC" w14:textId="77777777" w:rsidR="00F634E7" w:rsidRPr="00BF2BF2" w:rsidRDefault="00F634E7" w:rsidP="00EB667C">
            <w:pPr>
              <w:rPr>
                <w:sz w:val="20"/>
                <w:szCs w:val="20"/>
                <w:lang w:val="en-US"/>
              </w:rPr>
            </w:pPr>
          </w:p>
        </w:tc>
      </w:tr>
      <w:tr w:rsidR="00F634E7" w:rsidRPr="00BF2BF2" w14:paraId="16CD6113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</w:tcPr>
          <w:p w14:paraId="552DE4FB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vAlign w:val="center"/>
          </w:tcPr>
          <w:p w14:paraId="5CB6646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li</w:t>
            </w:r>
          </w:p>
        </w:tc>
        <w:tc>
          <w:tcPr>
            <w:tcW w:w="909" w:type="dxa"/>
            <w:vAlign w:val="center"/>
          </w:tcPr>
          <w:p w14:paraId="5C376B02" w14:textId="36722F21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837" w:type="dxa"/>
            <w:vAlign w:val="center"/>
          </w:tcPr>
          <w:p w14:paraId="55111B85" w14:textId="31E2DF68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0C59977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vAlign w:val="center"/>
          </w:tcPr>
          <w:p w14:paraId="64142AAF" w14:textId="335EA17C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09" w:type="dxa"/>
            <w:vAlign w:val="center"/>
          </w:tcPr>
          <w:p w14:paraId="74B66AD7" w14:textId="6E90723C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44" w:type="dxa"/>
            <w:vAlign w:val="center"/>
          </w:tcPr>
          <w:p w14:paraId="152DB032" w14:textId="327AB16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6" w:type="dxa"/>
            <w:vAlign w:val="center"/>
          </w:tcPr>
          <w:p w14:paraId="14CD2BD5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vAlign w:val="center"/>
          </w:tcPr>
          <w:p w14:paraId="1E1750AA" w14:textId="7A5B3C34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98" w:type="dxa"/>
            <w:tcBorders>
              <w:left w:val="nil"/>
            </w:tcBorders>
            <w:vAlign w:val="center"/>
          </w:tcPr>
          <w:p w14:paraId="7F7E4BC4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2D9F62" w14:textId="39D09854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0482BC6" w14:textId="07C3938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BC4151C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14:paraId="6C6AA644" w14:textId="2712DBC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339" w:type="dxa"/>
            <w:vAlign w:val="center"/>
          </w:tcPr>
          <w:p w14:paraId="52796966" w14:textId="4884137A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++</w:t>
            </w:r>
          </w:p>
        </w:tc>
      </w:tr>
      <w:tr w:rsidR="00F634E7" w:rsidRPr="00BF2BF2" w14:paraId="222AD0E6" w14:textId="77777777" w:rsidTr="00121710">
        <w:trPr>
          <w:gridAfter w:val="1"/>
          <w:wAfter w:w="9" w:type="dxa"/>
          <w:trHeight w:val="270"/>
        </w:trPr>
        <w:tc>
          <w:tcPr>
            <w:tcW w:w="0" w:type="auto"/>
            <w:tcBorders>
              <w:bottom w:val="single" w:sz="4" w:space="0" w:color="auto"/>
            </w:tcBorders>
          </w:tcPr>
          <w:p w14:paraId="6011C268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245C0BF0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ody weight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A42CF33" w14:textId="3647579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7013CFA3" w14:textId="109B89C6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2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431180A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11813175" w14:textId="598533F3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2452FE1E" w14:textId="7DA65D63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7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1EEB899C" w14:textId="750231EE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0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286" w:type="dxa"/>
            <w:tcBorders>
              <w:bottom w:val="single" w:sz="4" w:space="0" w:color="auto"/>
            </w:tcBorders>
            <w:vAlign w:val="center"/>
          </w:tcPr>
          <w:p w14:paraId="4D0AEECD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778131A" w14:textId="421AB950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</w:tcBorders>
            <w:vAlign w:val="center"/>
          </w:tcPr>
          <w:p w14:paraId="1481A41D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81B3F1" w14:textId="4CC5A05D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4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E1025D" w14:textId="7CFD656A" w:rsidR="00F634E7" w:rsidRPr="00BF2BF2" w:rsidRDefault="00F634E7" w:rsidP="00EB667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8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246D26" w14:textId="77777777" w:rsidR="00F634E7" w:rsidRPr="00BF2BF2" w:rsidRDefault="00F634E7" w:rsidP="00EB667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7C0999" w14:textId="4D0B5DA5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9</w:t>
            </w:r>
            <w:r w:rsidR="008958D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.</w:t>
            </w: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A88EE4C" w14:textId="77777777" w:rsidR="00F634E7" w:rsidRPr="00BF2BF2" w:rsidRDefault="00F634E7" w:rsidP="00EB667C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BF2BF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++</w:t>
            </w:r>
          </w:p>
        </w:tc>
      </w:tr>
      <w:tr w:rsidR="00F634E7" w:rsidRPr="00BF2BF2" w14:paraId="3924B489" w14:textId="77777777" w:rsidTr="00121710">
        <w:trPr>
          <w:trHeight w:val="1222"/>
        </w:trPr>
        <w:tc>
          <w:tcPr>
            <w:tcW w:w="14296" w:type="dxa"/>
            <w:gridSpan w:val="17"/>
            <w:tcBorders>
              <w:top w:val="single" w:sz="4" w:space="0" w:color="auto"/>
              <w:bottom w:val="single" w:sz="4" w:space="0" w:color="auto"/>
            </w:tcBorders>
          </w:tcPr>
          <w:p w14:paraId="6876F33D" w14:textId="77777777" w:rsidR="008958D2" w:rsidRPr="00BF2BF2" w:rsidRDefault="008958D2" w:rsidP="008958D2">
            <w:pPr>
              <w:rPr>
                <w:color w:val="000000" w:themeColor="text1"/>
                <w:sz w:val="20"/>
                <w:lang w:val="en-US"/>
              </w:rPr>
            </w:pPr>
            <w:r w:rsidRPr="00BF2BF2">
              <w:rPr>
                <w:color w:val="000000" w:themeColor="text1"/>
                <w:sz w:val="20"/>
                <w:lang w:val="en-US"/>
              </w:rPr>
              <w:t>Occurrence (</w:t>
            </w:r>
            <w:proofErr w:type="spellStart"/>
            <w:r w:rsidRPr="00BF2BF2">
              <w:rPr>
                <w:color w:val="000000" w:themeColor="text1"/>
                <w:sz w:val="20"/>
                <w:lang w:val="en-US"/>
              </w:rPr>
              <w:t>Occ</w:t>
            </w:r>
            <w:proofErr w:type="spellEnd"/>
            <w:r w:rsidRPr="00BF2BF2">
              <w:rPr>
                <w:color w:val="000000" w:themeColor="text1"/>
                <w:sz w:val="20"/>
                <w:lang w:val="en-US"/>
              </w:rPr>
              <w:t>) is shown for the zones and behaviors that were not visited/performed by all animals. *p&lt;0.05, **p&lt;0.01, ***p&lt;0.001 compared to main type, +p&lt;0.05, ++p&lt;0.01, +++p&lt;0.001 compared to explorers (Mann-Whitney U test); #p&lt;0.05, ##p&lt;0.01, ###p&lt;0.001 compared to main type, @@p&lt;0.01, @@@p&lt;0.001 compared to explorers (Maximum-Likelihood Chi</w:t>
            </w:r>
            <w:r w:rsidRPr="00BF2BF2">
              <w:rPr>
                <w:color w:val="000000" w:themeColor="text1"/>
                <w:sz w:val="20"/>
                <w:vertAlign w:val="superscript"/>
                <w:lang w:val="en-US"/>
              </w:rPr>
              <w:t>2</w:t>
            </w:r>
            <w:r w:rsidRPr="00BF2BF2">
              <w:rPr>
                <w:color w:val="000000" w:themeColor="text1"/>
                <w:sz w:val="20"/>
                <w:lang w:val="en-US"/>
              </w:rPr>
              <w:t xml:space="preserve"> test). </w:t>
            </w:r>
          </w:p>
          <w:p w14:paraId="1BBCE833" w14:textId="6843239A" w:rsidR="00F634E7" w:rsidRPr="008958D2" w:rsidRDefault="008958D2" w:rsidP="00EB667C">
            <w:r w:rsidRPr="00BF2BF2">
              <w:rPr>
                <w:color w:val="000000" w:themeColor="text1"/>
                <w:sz w:val="20"/>
                <w:lang w:val="en-US"/>
              </w:rPr>
              <w:t>Abbreviations:</w:t>
            </w:r>
            <w:r w:rsidRPr="00BF2BF2">
              <w:rPr>
                <w:i/>
                <w:color w:val="000000" w:themeColor="text1"/>
                <w:sz w:val="20"/>
                <w:lang w:val="en-US"/>
              </w:rPr>
              <w:t xml:space="preserve"> </w:t>
            </w:r>
            <w:r w:rsidRPr="00BF2BF2">
              <w:rPr>
                <w:color w:val="000000" w:themeColor="text1"/>
                <w:sz w:val="20"/>
                <w:lang w:val="en-US"/>
              </w:rPr>
              <w:t>BE, bridge entrance; corr, corridor; CTRCI, central circle; DCR, dark corner room; D, duration (s); D/F, duration per visit (s); F, frequency; L, latency (s); SAP, stretched attend posture</w:t>
            </w:r>
            <w:r w:rsidR="0030238A">
              <w:rPr>
                <w:color w:val="000000" w:themeColor="text1"/>
                <w:sz w:val="20"/>
                <w:lang w:val="en-US"/>
              </w:rPr>
              <w:t>;</w:t>
            </w:r>
            <w:r w:rsidRPr="00BF2BF2">
              <w:rPr>
                <w:color w:val="000000" w:themeColor="text1"/>
                <w:sz w:val="20"/>
                <w:lang w:val="en-US"/>
              </w:rPr>
              <w:t xml:space="preserve"> TOTACT, total activity.</w:t>
            </w:r>
          </w:p>
        </w:tc>
      </w:tr>
    </w:tbl>
    <w:p w14:paraId="4A517C67" w14:textId="0565FB2E" w:rsidR="00EB667C" w:rsidRDefault="00EB667C" w:rsidP="00F634E7"/>
    <w:sectPr w:rsidR="00EB667C" w:rsidSect="00F634E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4E7"/>
    <w:rsid w:val="00060556"/>
    <w:rsid w:val="00076FB1"/>
    <w:rsid w:val="000B57DD"/>
    <w:rsid w:val="00105A88"/>
    <w:rsid w:val="00121710"/>
    <w:rsid w:val="00166827"/>
    <w:rsid w:val="0030238A"/>
    <w:rsid w:val="00401BD7"/>
    <w:rsid w:val="004B769A"/>
    <w:rsid w:val="008958D2"/>
    <w:rsid w:val="00E819A2"/>
    <w:rsid w:val="00EB667C"/>
    <w:rsid w:val="00F36265"/>
    <w:rsid w:val="00F63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355C99"/>
  <w14:defaultImageDpi w14:val="32767"/>
  <w15:chartTrackingRefBased/>
  <w15:docId w15:val="{D4D08FB3-CF4B-7D41-AD84-EAE902CCA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906</Words>
  <Characters>516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Lundberg</dc:creator>
  <cp:keywords/>
  <dc:description/>
  <cp:lastModifiedBy>Stina Lundberg</cp:lastModifiedBy>
  <cp:revision>8</cp:revision>
  <dcterms:created xsi:type="dcterms:W3CDTF">2019-08-07T08:46:00Z</dcterms:created>
  <dcterms:modified xsi:type="dcterms:W3CDTF">2019-11-20T16:08:00Z</dcterms:modified>
</cp:coreProperties>
</file>